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FDBF87" w14:textId="761800A0" w:rsidR="007C01F6" w:rsidRPr="00794A08" w:rsidRDefault="007C01F6" w:rsidP="005412C0">
      <w:pPr>
        <w:pStyle w:val="BodyText1"/>
        <w:spacing w:line="240" w:lineRule="auto"/>
        <w:rPr>
          <w:color w:val="000000" w:themeColor="text1"/>
        </w:rPr>
      </w:pPr>
      <w:bookmarkStart w:id="0" w:name="_Hlk35951983"/>
      <w:bookmarkStart w:id="1" w:name="_GoBack"/>
      <w:r w:rsidRPr="00794A08">
        <w:rPr>
          <w:b/>
          <w:color w:val="000000" w:themeColor="text1"/>
        </w:rPr>
        <w:t xml:space="preserve">S1 Appendix: </w:t>
      </w:r>
      <w:r w:rsidR="002C73B8" w:rsidRPr="00794A08">
        <w:rPr>
          <w:b/>
          <w:color w:val="000000" w:themeColor="text1"/>
        </w:rPr>
        <w:t>Loading</w:t>
      </w:r>
      <w:r w:rsidR="00901A2A" w:rsidRPr="00794A08">
        <w:rPr>
          <w:b/>
          <w:color w:val="000000" w:themeColor="text1"/>
        </w:rPr>
        <w:t xml:space="preserve">, </w:t>
      </w:r>
      <w:r w:rsidR="002C73B8" w:rsidRPr="00794A08">
        <w:rPr>
          <w:b/>
          <w:color w:val="000000" w:themeColor="text1"/>
        </w:rPr>
        <w:t xml:space="preserve">residuals </w:t>
      </w:r>
      <w:r w:rsidR="00901A2A" w:rsidRPr="00794A08">
        <w:rPr>
          <w:b/>
          <w:color w:val="000000" w:themeColor="text1"/>
        </w:rPr>
        <w:t xml:space="preserve">and reliability </w:t>
      </w:r>
      <w:r w:rsidR="002C73B8" w:rsidRPr="00794A08">
        <w:rPr>
          <w:b/>
          <w:color w:val="000000" w:themeColor="text1"/>
        </w:rPr>
        <w:t>of the indicators of the latent variables.</w:t>
      </w:r>
    </w:p>
    <w:tbl>
      <w:tblPr>
        <w:tblW w:w="5442" w:type="pct"/>
        <w:shd w:val="clear" w:color="auto" w:fill="FFFFFF"/>
        <w:tblLook w:val="0000" w:firstRow="0" w:lastRow="0" w:firstColumn="0" w:lastColumn="0" w:noHBand="0" w:noVBand="0"/>
      </w:tblPr>
      <w:tblGrid>
        <w:gridCol w:w="2831"/>
        <w:gridCol w:w="2416"/>
        <w:gridCol w:w="966"/>
        <w:gridCol w:w="770"/>
        <w:gridCol w:w="2273"/>
      </w:tblGrid>
      <w:tr w:rsidR="00794A08" w:rsidRPr="00794A08" w14:paraId="239F081E" w14:textId="1A23F335" w:rsidTr="00675A62">
        <w:trPr>
          <w:cantSplit/>
          <w:trHeight w:val="567"/>
        </w:trPr>
        <w:tc>
          <w:tcPr>
            <w:tcW w:w="1532" w:type="pct"/>
            <w:tcBorders>
              <w:top w:val="single" w:sz="8" w:space="0" w:color="000000"/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FFFFFF"/>
            <w:vAlign w:val="center"/>
          </w:tcPr>
          <w:bookmarkEnd w:id="0"/>
          <w:p w14:paraId="39A9A511" w14:textId="77777777" w:rsidR="00901A2A" w:rsidRPr="00794A08" w:rsidRDefault="00901A2A" w:rsidP="00901A2A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Latent Factor</w:t>
            </w:r>
          </w:p>
        </w:tc>
        <w:tc>
          <w:tcPr>
            <w:tcW w:w="1307" w:type="pct"/>
            <w:tcBorders>
              <w:top w:val="single" w:sz="8" w:space="0" w:color="000000"/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E3CF1" w14:textId="77777777" w:rsidR="00901A2A" w:rsidRPr="00794A08" w:rsidRDefault="00901A2A" w:rsidP="00901A2A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Factor/Indicator</w:t>
            </w:r>
          </w:p>
        </w:tc>
        <w:tc>
          <w:tcPr>
            <w:tcW w:w="524" w:type="pct"/>
            <w:tcBorders>
              <w:top w:val="single" w:sz="8" w:space="0" w:color="000000"/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4B321" w14:textId="77777777" w:rsidR="00901A2A" w:rsidRPr="00794A08" w:rsidRDefault="00901A2A" w:rsidP="005412C0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Loading</w:t>
            </w:r>
          </w:p>
        </w:tc>
        <w:tc>
          <w:tcPr>
            <w:tcW w:w="407" w:type="pct"/>
            <w:tcBorders>
              <w:top w:val="single" w:sz="8" w:space="0" w:color="000000"/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8E110" w14:textId="77777777" w:rsidR="00901A2A" w:rsidRPr="00794A08" w:rsidRDefault="00901A2A" w:rsidP="00901A2A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Residual</w:t>
            </w:r>
          </w:p>
        </w:tc>
        <w:tc>
          <w:tcPr>
            <w:tcW w:w="1230" w:type="pct"/>
            <w:tcBorders>
              <w:top w:val="single" w:sz="8" w:space="0" w:color="000000"/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FFFFFF"/>
            <w:vAlign w:val="center"/>
          </w:tcPr>
          <w:p w14:paraId="7035FCF6" w14:textId="66972335" w:rsidR="00901A2A" w:rsidRPr="00794A08" w:rsidRDefault="00901A2A" w:rsidP="00901A2A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Omega</w:t>
            </w:r>
            <w:r w:rsidR="00E06F7B" w:rsidRPr="00794A08">
              <w:rPr>
                <w:rFonts w:ascii="Times New Roman" w:hAnsi="Times New Roman"/>
                <w:color w:val="000000" w:themeColor="text1"/>
              </w:rPr>
              <w:t>L2/Omega</w:t>
            </w:r>
          </w:p>
        </w:tc>
      </w:tr>
      <w:tr w:rsidR="00794A08" w:rsidRPr="00794A08" w14:paraId="7EB67C4B" w14:textId="623658DC" w:rsidTr="00675A62">
        <w:trPr>
          <w:cantSplit/>
          <w:trHeight w:val="20"/>
        </w:trPr>
        <w:tc>
          <w:tcPr>
            <w:tcW w:w="1532" w:type="pct"/>
            <w:tcBorders>
              <w:top w:val="single" w:sz="8" w:space="0" w:color="000000"/>
            </w:tcBorders>
            <w:shd w:val="clear" w:color="auto" w:fill="FFFFFF"/>
          </w:tcPr>
          <w:p w14:paraId="2707308E" w14:textId="77777777" w:rsidR="00901A2A" w:rsidRPr="00794A08" w:rsidRDefault="00901A2A" w:rsidP="00901A2A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Burnout</w:t>
            </w:r>
          </w:p>
        </w:tc>
        <w:tc>
          <w:tcPr>
            <w:tcW w:w="1307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E8044" w14:textId="77777777" w:rsidR="00901A2A" w:rsidRPr="00794A08" w:rsidRDefault="00901A2A" w:rsidP="00901A2A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Exhaustion</w:t>
            </w:r>
          </w:p>
        </w:tc>
        <w:tc>
          <w:tcPr>
            <w:tcW w:w="524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EB91E3" w14:textId="3979EC42" w:rsidR="00901A2A" w:rsidRPr="00794A08" w:rsidRDefault="00901A2A" w:rsidP="005412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807</w:t>
            </w:r>
          </w:p>
        </w:tc>
        <w:tc>
          <w:tcPr>
            <w:tcW w:w="407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87B7F" w14:textId="6A392827" w:rsidR="00901A2A" w:rsidRPr="00794A08" w:rsidRDefault="00901A2A" w:rsidP="005412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  <w:szCs w:val="22"/>
              </w:rPr>
              <w:t>.349</w:t>
            </w:r>
          </w:p>
        </w:tc>
        <w:tc>
          <w:tcPr>
            <w:tcW w:w="1230" w:type="pct"/>
            <w:vMerge w:val="restart"/>
            <w:tcBorders>
              <w:top w:val="single" w:sz="8" w:space="0" w:color="000000"/>
            </w:tcBorders>
            <w:shd w:val="clear" w:color="auto" w:fill="FFFFFF"/>
            <w:vAlign w:val="center"/>
          </w:tcPr>
          <w:p w14:paraId="59FBD48D" w14:textId="75C25295" w:rsidR="00901A2A" w:rsidRPr="00794A08" w:rsidRDefault="00901A2A" w:rsidP="00901A2A">
            <w:pPr>
              <w:jc w:val="center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794A08">
              <w:rPr>
                <w:rFonts w:ascii="Times New Roman" w:hAnsi="Times New Roman"/>
                <w:color w:val="000000" w:themeColor="text1"/>
                <w:szCs w:val="22"/>
              </w:rPr>
              <w:t>.938</w:t>
            </w:r>
          </w:p>
        </w:tc>
      </w:tr>
      <w:tr w:rsidR="00794A08" w:rsidRPr="00794A08" w14:paraId="3B1C42AE" w14:textId="2D15FCE4" w:rsidTr="00675A62">
        <w:trPr>
          <w:cantSplit/>
          <w:trHeight w:val="20"/>
        </w:trPr>
        <w:tc>
          <w:tcPr>
            <w:tcW w:w="1532" w:type="pct"/>
            <w:shd w:val="clear" w:color="auto" w:fill="FFFFFF"/>
          </w:tcPr>
          <w:p w14:paraId="39CB3C30" w14:textId="77777777" w:rsidR="00901A2A" w:rsidRPr="00794A08" w:rsidRDefault="00901A2A" w:rsidP="00901A2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3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D0C97D" w14:textId="77777777" w:rsidR="00901A2A" w:rsidRPr="00794A08" w:rsidRDefault="00901A2A" w:rsidP="00901A2A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Cynicism</w:t>
            </w:r>
          </w:p>
        </w:tc>
        <w:tc>
          <w:tcPr>
            <w:tcW w:w="5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CEA843" w14:textId="0B72ED17" w:rsidR="00901A2A" w:rsidRPr="00794A08" w:rsidRDefault="00901A2A" w:rsidP="005412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945</w:t>
            </w:r>
          </w:p>
        </w:tc>
        <w:tc>
          <w:tcPr>
            <w:tcW w:w="4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9E2BD" w14:textId="2DC64C11" w:rsidR="00901A2A" w:rsidRPr="00794A08" w:rsidRDefault="00901A2A" w:rsidP="005412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  <w:szCs w:val="22"/>
              </w:rPr>
              <w:t>.107</w:t>
            </w:r>
          </w:p>
        </w:tc>
        <w:tc>
          <w:tcPr>
            <w:tcW w:w="1230" w:type="pct"/>
            <w:vMerge/>
            <w:shd w:val="clear" w:color="auto" w:fill="FFFFFF"/>
            <w:vAlign w:val="center"/>
          </w:tcPr>
          <w:p w14:paraId="3F937E3C" w14:textId="1AA98E3C" w:rsidR="00901A2A" w:rsidRPr="00794A08" w:rsidRDefault="00901A2A" w:rsidP="00901A2A">
            <w:pPr>
              <w:jc w:val="center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</w:tr>
      <w:tr w:rsidR="00794A08" w:rsidRPr="00794A08" w14:paraId="58EFE546" w14:textId="185EA19C" w:rsidTr="00675A62">
        <w:trPr>
          <w:cantSplit/>
          <w:trHeight w:val="20"/>
        </w:trPr>
        <w:tc>
          <w:tcPr>
            <w:tcW w:w="1532" w:type="pct"/>
            <w:tcBorders>
              <w:bottom w:val="single" w:sz="4" w:space="0" w:color="auto"/>
            </w:tcBorders>
            <w:shd w:val="clear" w:color="auto" w:fill="FFFFFF"/>
          </w:tcPr>
          <w:p w14:paraId="4636D4C4" w14:textId="77777777" w:rsidR="00901A2A" w:rsidRPr="00794A08" w:rsidRDefault="00901A2A" w:rsidP="00901A2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30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8D4EF3" w14:textId="77777777" w:rsidR="00901A2A" w:rsidRPr="00794A08" w:rsidRDefault="00901A2A" w:rsidP="00901A2A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Inefficacy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AA1C3" w14:textId="2E127A2B" w:rsidR="00901A2A" w:rsidRPr="00794A08" w:rsidRDefault="00901A2A" w:rsidP="005412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926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C7562" w14:textId="2B60F13C" w:rsidR="00901A2A" w:rsidRPr="00794A08" w:rsidRDefault="00901A2A" w:rsidP="005412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  <w:szCs w:val="22"/>
              </w:rPr>
              <w:t>.143</w:t>
            </w:r>
          </w:p>
        </w:tc>
        <w:tc>
          <w:tcPr>
            <w:tcW w:w="1230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16AA109" w14:textId="77777777" w:rsidR="00901A2A" w:rsidRPr="00794A08" w:rsidRDefault="00901A2A" w:rsidP="00901A2A">
            <w:pPr>
              <w:jc w:val="center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</w:tr>
      <w:tr w:rsidR="00794A08" w:rsidRPr="00794A08" w14:paraId="7788E90B" w14:textId="72B0950F" w:rsidTr="00675A62">
        <w:trPr>
          <w:cantSplit/>
          <w:trHeight w:val="20"/>
        </w:trPr>
        <w:tc>
          <w:tcPr>
            <w:tcW w:w="1532" w:type="pct"/>
            <w:tcBorders>
              <w:top w:val="single" w:sz="4" w:space="0" w:color="auto"/>
            </w:tcBorders>
            <w:shd w:val="clear" w:color="auto" w:fill="FFFFFF"/>
          </w:tcPr>
          <w:p w14:paraId="063BA2E0" w14:textId="2DFC950C" w:rsidR="00901A2A" w:rsidRPr="00794A08" w:rsidRDefault="00901A2A" w:rsidP="00901A2A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 xml:space="preserve">    Exhaustion</w:t>
            </w:r>
          </w:p>
        </w:tc>
        <w:tc>
          <w:tcPr>
            <w:tcW w:w="130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E40E4B" w14:textId="77777777" w:rsidR="00901A2A" w:rsidRPr="00794A08" w:rsidRDefault="00901A2A" w:rsidP="00901A2A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MBI1</w:t>
            </w:r>
          </w:p>
        </w:tc>
        <w:tc>
          <w:tcPr>
            <w:tcW w:w="524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051F73" w14:textId="244305B9" w:rsidR="00901A2A" w:rsidRPr="00794A08" w:rsidRDefault="00901A2A" w:rsidP="005412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802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44E33" w14:textId="79287286" w:rsidR="00901A2A" w:rsidRPr="00794A08" w:rsidRDefault="00901A2A" w:rsidP="005412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357</w:t>
            </w:r>
          </w:p>
        </w:tc>
        <w:tc>
          <w:tcPr>
            <w:tcW w:w="1230" w:type="pct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B534287" w14:textId="0AC62FD3" w:rsidR="00901A2A" w:rsidRPr="00794A08" w:rsidRDefault="00901A2A" w:rsidP="00901A2A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882</w:t>
            </w:r>
          </w:p>
        </w:tc>
      </w:tr>
      <w:tr w:rsidR="00794A08" w:rsidRPr="00794A08" w14:paraId="510EE1DA" w14:textId="442C37F1" w:rsidTr="00675A62">
        <w:trPr>
          <w:cantSplit/>
          <w:trHeight w:val="20"/>
        </w:trPr>
        <w:tc>
          <w:tcPr>
            <w:tcW w:w="1532" w:type="pct"/>
            <w:shd w:val="clear" w:color="auto" w:fill="FFFFFF"/>
          </w:tcPr>
          <w:p w14:paraId="5A614833" w14:textId="77777777" w:rsidR="00901A2A" w:rsidRPr="00794A08" w:rsidRDefault="00901A2A" w:rsidP="00901A2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3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BBA72" w14:textId="77777777" w:rsidR="00901A2A" w:rsidRPr="00794A08" w:rsidRDefault="00901A2A" w:rsidP="00901A2A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MBI2</w:t>
            </w:r>
          </w:p>
        </w:tc>
        <w:tc>
          <w:tcPr>
            <w:tcW w:w="5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CC9328" w14:textId="3A3F5A4E" w:rsidR="00901A2A" w:rsidRPr="00794A08" w:rsidRDefault="00901A2A" w:rsidP="005412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716</w:t>
            </w:r>
          </w:p>
        </w:tc>
        <w:tc>
          <w:tcPr>
            <w:tcW w:w="4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66D60" w14:textId="1FBE6A47" w:rsidR="00901A2A" w:rsidRPr="00794A08" w:rsidRDefault="00901A2A" w:rsidP="005412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487</w:t>
            </w:r>
          </w:p>
        </w:tc>
        <w:tc>
          <w:tcPr>
            <w:tcW w:w="1230" w:type="pct"/>
            <w:vMerge/>
            <w:shd w:val="clear" w:color="auto" w:fill="FFFFFF"/>
            <w:vAlign w:val="center"/>
          </w:tcPr>
          <w:p w14:paraId="6F6AFEFA" w14:textId="328A9D6D" w:rsidR="00901A2A" w:rsidRPr="00794A08" w:rsidRDefault="00901A2A" w:rsidP="00901A2A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794A08" w:rsidRPr="00794A08" w14:paraId="57228A44" w14:textId="76C4A245" w:rsidTr="00675A62">
        <w:trPr>
          <w:cantSplit/>
          <w:trHeight w:val="20"/>
        </w:trPr>
        <w:tc>
          <w:tcPr>
            <w:tcW w:w="1532" w:type="pct"/>
            <w:shd w:val="clear" w:color="auto" w:fill="FFFFFF"/>
          </w:tcPr>
          <w:p w14:paraId="42FB4A34" w14:textId="77777777" w:rsidR="00901A2A" w:rsidRPr="00794A08" w:rsidRDefault="00901A2A" w:rsidP="00901A2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3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5A76D8" w14:textId="77777777" w:rsidR="00901A2A" w:rsidRPr="00794A08" w:rsidRDefault="00901A2A" w:rsidP="00901A2A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MBI3</w:t>
            </w:r>
          </w:p>
        </w:tc>
        <w:tc>
          <w:tcPr>
            <w:tcW w:w="5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8E2106" w14:textId="2B7842D8" w:rsidR="00901A2A" w:rsidRPr="00794A08" w:rsidRDefault="00901A2A" w:rsidP="005412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753</w:t>
            </w:r>
          </w:p>
        </w:tc>
        <w:tc>
          <w:tcPr>
            <w:tcW w:w="4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5B3E1" w14:textId="66FFF956" w:rsidR="00901A2A" w:rsidRPr="00794A08" w:rsidRDefault="00901A2A" w:rsidP="005412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433</w:t>
            </w:r>
          </w:p>
        </w:tc>
        <w:tc>
          <w:tcPr>
            <w:tcW w:w="1230" w:type="pct"/>
            <w:vMerge/>
            <w:shd w:val="clear" w:color="auto" w:fill="FFFFFF"/>
            <w:vAlign w:val="center"/>
          </w:tcPr>
          <w:p w14:paraId="70922F2B" w14:textId="5E83E284" w:rsidR="00901A2A" w:rsidRPr="00794A08" w:rsidRDefault="00901A2A" w:rsidP="00901A2A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794A08" w:rsidRPr="00794A08" w14:paraId="34BBFAE4" w14:textId="3328796F" w:rsidTr="00675A62">
        <w:trPr>
          <w:cantSplit/>
          <w:trHeight w:val="20"/>
        </w:trPr>
        <w:tc>
          <w:tcPr>
            <w:tcW w:w="1532" w:type="pct"/>
            <w:shd w:val="clear" w:color="auto" w:fill="FFFFFF"/>
          </w:tcPr>
          <w:p w14:paraId="631F3023" w14:textId="77777777" w:rsidR="00901A2A" w:rsidRPr="00794A08" w:rsidRDefault="00901A2A" w:rsidP="00901A2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3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69BF6" w14:textId="77777777" w:rsidR="00901A2A" w:rsidRPr="00794A08" w:rsidRDefault="00901A2A" w:rsidP="00901A2A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MBI4</w:t>
            </w:r>
          </w:p>
        </w:tc>
        <w:tc>
          <w:tcPr>
            <w:tcW w:w="5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19FFC3" w14:textId="3FA93083" w:rsidR="00901A2A" w:rsidRPr="00794A08" w:rsidRDefault="00901A2A" w:rsidP="005412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825</w:t>
            </w:r>
          </w:p>
        </w:tc>
        <w:tc>
          <w:tcPr>
            <w:tcW w:w="4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75BC0B" w14:textId="050D4664" w:rsidR="00901A2A" w:rsidRPr="00794A08" w:rsidRDefault="00901A2A" w:rsidP="005412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319</w:t>
            </w:r>
          </w:p>
        </w:tc>
        <w:tc>
          <w:tcPr>
            <w:tcW w:w="1230" w:type="pct"/>
            <w:vMerge/>
            <w:shd w:val="clear" w:color="auto" w:fill="FFFFFF"/>
            <w:vAlign w:val="center"/>
          </w:tcPr>
          <w:p w14:paraId="32C7780F" w14:textId="77777777" w:rsidR="00901A2A" w:rsidRPr="00794A08" w:rsidRDefault="00901A2A" w:rsidP="00901A2A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794A08" w:rsidRPr="00794A08" w14:paraId="1BD9CABD" w14:textId="29559E09" w:rsidTr="00675A62">
        <w:trPr>
          <w:cantSplit/>
          <w:trHeight w:val="20"/>
        </w:trPr>
        <w:tc>
          <w:tcPr>
            <w:tcW w:w="1532" w:type="pct"/>
            <w:tcBorders>
              <w:bottom w:val="single" w:sz="4" w:space="0" w:color="auto"/>
            </w:tcBorders>
            <w:shd w:val="clear" w:color="auto" w:fill="FFFFFF"/>
          </w:tcPr>
          <w:p w14:paraId="2A94D146" w14:textId="77777777" w:rsidR="00901A2A" w:rsidRPr="00794A08" w:rsidRDefault="00901A2A" w:rsidP="00901A2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30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2D391B" w14:textId="77777777" w:rsidR="00901A2A" w:rsidRPr="00794A08" w:rsidRDefault="00901A2A" w:rsidP="00901A2A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MBI5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F49003" w14:textId="58B6D579" w:rsidR="00901A2A" w:rsidRPr="00794A08" w:rsidRDefault="00901A2A" w:rsidP="005412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864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457656" w14:textId="69521E40" w:rsidR="00901A2A" w:rsidRPr="00794A08" w:rsidRDefault="00901A2A" w:rsidP="005412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254</w:t>
            </w:r>
          </w:p>
        </w:tc>
        <w:tc>
          <w:tcPr>
            <w:tcW w:w="1230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49C76CA" w14:textId="77777777" w:rsidR="00901A2A" w:rsidRPr="00794A08" w:rsidRDefault="00901A2A" w:rsidP="00901A2A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794A08" w:rsidRPr="00794A08" w14:paraId="15ABE32F" w14:textId="11861414" w:rsidTr="00675A62">
        <w:trPr>
          <w:cantSplit/>
          <w:trHeight w:val="20"/>
        </w:trPr>
        <w:tc>
          <w:tcPr>
            <w:tcW w:w="1532" w:type="pct"/>
            <w:tcBorders>
              <w:top w:val="single" w:sz="4" w:space="0" w:color="auto"/>
            </w:tcBorders>
            <w:shd w:val="clear" w:color="auto" w:fill="FFFFFF"/>
          </w:tcPr>
          <w:p w14:paraId="0D437421" w14:textId="631FFF98" w:rsidR="00901A2A" w:rsidRPr="00794A08" w:rsidRDefault="00901A2A" w:rsidP="00901A2A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 xml:space="preserve">    Cynicism</w:t>
            </w:r>
          </w:p>
        </w:tc>
        <w:tc>
          <w:tcPr>
            <w:tcW w:w="130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AC3B1" w14:textId="77777777" w:rsidR="00901A2A" w:rsidRPr="00794A08" w:rsidRDefault="00901A2A" w:rsidP="00901A2A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MBI6</w:t>
            </w:r>
          </w:p>
        </w:tc>
        <w:tc>
          <w:tcPr>
            <w:tcW w:w="524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255DC" w14:textId="348069A1" w:rsidR="00901A2A" w:rsidRPr="00794A08" w:rsidRDefault="00901A2A" w:rsidP="005412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804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4BCCD" w14:textId="4DDF9A85" w:rsidR="00901A2A" w:rsidRPr="00794A08" w:rsidRDefault="00901A2A" w:rsidP="005412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354</w:t>
            </w:r>
          </w:p>
        </w:tc>
        <w:tc>
          <w:tcPr>
            <w:tcW w:w="1230" w:type="pct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FBCFDEF" w14:textId="01CEA8BC" w:rsidR="00901A2A" w:rsidRPr="00794A08" w:rsidRDefault="00901A2A" w:rsidP="00901A2A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815</w:t>
            </w:r>
          </w:p>
        </w:tc>
      </w:tr>
      <w:tr w:rsidR="00794A08" w:rsidRPr="00794A08" w14:paraId="4D9F55C4" w14:textId="70669C47" w:rsidTr="00675A62">
        <w:trPr>
          <w:cantSplit/>
          <w:trHeight w:val="20"/>
        </w:trPr>
        <w:tc>
          <w:tcPr>
            <w:tcW w:w="1532" w:type="pct"/>
            <w:shd w:val="clear" w:color="auto" w:fill="FFFFFF"/>
          </w:tcPr>
          <w:p w14:paraId="7E374C53" w14:textId="77777777" w:rsidR="00901A2A" w:rsidRPr="00794A08" w:rsidRDefault="00901A2A" w:rsidP="00901A2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3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780C95" w14:textId="77777777" w:rsidR="00901A2A" w:rsidRPr="00794A08" w:rsidRDefault="00901A2A" w:rsidP="00901A2A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MBI7</w:t>
            </w:r>
          </w:p>
        </w:tc>
        <w:tc>
          <w:tcPr>
            <w:tcW w:w="5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87707E" w14:textId="74ADCE06" w:rsidR="00901A2A" w:rsidRPr="00794A08" w:rsidRDefault="00901A2A" w:rsidP="005412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826</w:t>
            </w:r>
          </w:p>
        </w:tc>
        <w:tc>
          <w:tcPr>
            <w:tcW w:w="4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36CBD" w14:textId="202BFE17" w:rsidR="00901A2A" w:rsidRPr="00794A08" w:rsidRDefault="00901A2A" w:rsidP="005412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318</w:t>
            </w:r>
          </w:p>
        </w:tc>
        <w:tc>
          <w:tcPr>
            <w:tcW w:w="1230" w:type="pct"/>
            <w:vMerge/>
            <w:shd w:val="clear" w:color="auto" w:fill="FFFFFF"/>
            <w:vAlign w:val="center"/>
          </w:tcPr>
          <w:p w14:paraId="2B86438F" w14:textId="0042128F" w:rsidR="00901A2A" w:rsidRPr="00794A08" w:rsidRDefault="00901A2A" w:rsidP="00901A2A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794A08" w:rsidRPr="00794A08" w14:paraId="0C16C6CA" w14:textId="58DA90DA" w:rsidTr="00675A62">
        <w:trPr>
          <w:cantSplit/>
          <w:trHeight w:val="20"/>
        </w:trPr>
        <w:tc>
          <w:tcPr>
            <w:tcW w:w="1532" w:type="pct"/>
            <w:shd w:val="clear" w:color="auto" w:fill="FFFFFF"/>
          </w:tcPr>
          <w:p w14:paraId="74AA2880" w14:textId="77777777" w:rsidR="00901A2A" w:rsidRPr="00794A08" w:rsidRDefault="00901A2A" w:rsidP="00901A2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3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E0B0B5" w14:textId="77777777" w:rsidR="00901A2A" w:rsidRPr="00794A08" w:rsidRDefault="00901A2A" w:rsidP="00901A2A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MBI8</w:t>
            </w:r>
          </w:p>
        </w:tc>
        <w:tc>
          <w:tcPr>
            <w:tcW w:w="5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E7F37C" w14:textId="176FDB56" w:rsidR="00901A2A" w:rsidRPr="00794A08" w:rsidRDefault="00901A2A" w:rsidP="005412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816</w:t>
            </w:r>
          </w:p>
        </w:tc>
        <w:tc>
          <w:tcPr>
            <w:tcW w:w="4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74ACD1" w14:textId="1F230210" w:rsidR="00901A2A" w:rsidRPr="00794A08" w:rsidRDefault="00901A2A" w:rsidP="005412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334</w:t>
            </w:r>
          </w:p>
        </w:tc>
        <w:tc>
          <w:tcPr>
            <w:tcW w:w="1230" w:type="pct"/>
            <w:vMerge/>
            <w:shd w:val="clear" w:color="auto" w:fill="FFFFFF"/>
            <w:vAlign w:val="center"/>
          </w:tcPr>
          <w:p w14:paraId="53F3D51C" w14:textId="64D73F0B" w:rsidR="00901A2A" w:rsidRPr="00794A08" w:rsidRDefault="00901A2A" w:rsidP="00901A2A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794A08" w:rsidRPr="00794A08" w14:paraId="18C2403F" w14:textId="4C436BD0" w:rsidTr="00675A62">
        <w:trPr>
          <w:cantSplit/>
          <w:trHeight w:val="20"/>
        </w:trPr>
        <w:tc>
          <w:tcPr>
            <w:tcW w:w="1532" w:type="pct"/>
            <w:tcBorders>
              <w:bottom w:val="single" w:sz="4" w:space="0" w:color="auto"/>
            </w:tcBorders>
            <w:shd w:val="clear" w:color="auto" w:fill="FFFFFF"/>
          </w:tcPr>
          <w:p w14:paraId="60D4E668" w14:textId="77777777" w:rsidR="00901A2A" w:rsidRPr="00794A08" w:rsidRDefault="00901A2A" w:rsidP="00901A2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30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98185E" w14:textId="77777777" w:rsidR="00901A2A" w:rsidRPr="00794A08" w:rsidRDefault="00901A2A" w:rsidP="00901A2A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MBI9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BC043" w14:textId="78995486" w:rsidR="00901A2A" w:rsidRPr="00794A08" w:rsidRDefault="00901A2A" w:rsidP="005412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704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BBCAF" w14:textId="6BE8A692" w:rsidR="00901A2A" w:rsidRPr="00794A08" w:rsidRDefault="00901A2A" w:rsidP="005412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504</w:t>
            </w:r>
          </w:p>
        </w:tc>
        <w:tc>
          <w:tcPr>
            <w:tcW w:w="1230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18BDFD5" w14:textId="77777777" w:rsidR="00901A2A" w:rsidRPr="00794A08" w:rsidRDefault="00901A2A" w:rsidP="00901A2A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794A08" w:rsidRPr="00794A08" w14:paraId="1385D2F4" w14:textId="7E16BCFA" w:rsidTr="00675A62">
        <w:trPr>
          <w:cantSplit/>
          <w:trHeight w:val="20"/>
        </w:trPr>
        <w:tc>
          <w:tcPr>
            <w:tcW w:w="1532" w:type="pct"/>
            <w:tcBorders>
              <w:top w:val="single" w:sz="4" w:space="0" w:color="auto"/>
            </w:tcBorders>
            <w:shd w:val="clear" w:color="auto" w:fill="FFFFFF"/>
          </w:tcPr>
          <w:p w14:paraId="6F276CFA" w14:textId="7884B971" w:rsidR="00901A2A" w:rsidRPr="00794A08" w:rsidRDefault="00901A2A" w:rsidP="00901A2A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 xml:space="preserve">    Inefficacy</w:t>
            </w:r>
          </w:p>
        </w:tc>
        <w:tc>
          <w:tcPr>
            <w:tcW w:w="130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8CA695" w14:textId="77777777" w:rsidR="00901A2A" w:rsidRPr="00794A08" w:rsidRDefault="00901A2A" w:rsidP="00901A2A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MBI10</w:t>
            </w:r>
          </w:p>
        </w:tc>
        <w:tc>
          <w:tcPr>
            <w:tcW w:w="524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DF9464" w14:textId="5D61E26A" w:rsidR="00901A2A" w:rsidRPr="00794A08" w:rsidRDefault="00901A2A" w:rsidP="005412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789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4CC09B" w14:textId="6CBC5F47" w:rsidR="00901A2A" w:rsidRPr="00794A08" w:rsidRDefault="00901A2A" w:rsidP="005412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377</w:t>
            </w:r>
          </w:p>
        </w:tc>
        <w:tc>
          <w:tcPr>
            <w:tcW w:w="1230" w:type="pct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95CB16A" w14:textId="5BBD8101" w:rsidR="00901A2A" w:rsidRPr="00794A08" w:rsidRDefault="00901A2A" w:rsidP="00901A2A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854</w:t>
            </w:r>
          </w:p>
        </w:tc>
      </w:tr>
      <w:tr w:rsidR="00794A08" w:rsidRPr="00794A08" w14:paraId="097D15AF" w14:textId="040F0D3F" w:rsidTr="00675A62">
        <w:trPr>
          <w:cantSplit/>
          <w:trHeight w:val="20"/>
        </w:trPr>
        <w:tc>
          <w:tcPr>
            <w:tcW w:w="1532" w:type="pct"/>
            <w:shd w:val="clear" w:color="auto" w:fill="FFFFFF"/>
          </w:tcPr>
          <w:p w14:paraId="0FFA898D" w14:textId="77777777" w:rsidR="00901A2A" w:rsidRPr="00794A08" w:rsidRDefault="00901A2A" w:rsidP="00901A2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3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7B8E76" w14:textId="77777777" w:rsidR="00901A2A" w:rsidRPr="00794A08" w:rsidRDefault="00901A2A" w:rsidP="00901A2A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MBI11</w:t>
            </w:r>
          </w:p>
        </w:tc>
        <w:tc>
          <w:tcPr>
            <w:tcW w:w="5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50D19" w14:textId="44953DF5" w:rsidR="00901A2A" w:rsidRPr="00794A08" w:rsidRDefault="00901A2A" w:rsidP="005412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726</w:t>
            </w:r>
          </w:p>
        </w:tc>
        <w:tc>
          <w:tcPr>
            <w:tcW w:w="4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A455D2" w14:textId="6200C26C" w:rsidR="00901A2A" w:rsidRPr="00794A08" w:rsidRDefault="00901A2A" w:rsidP="005412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473</w:t>
            </w:r>
          </w:p>
        </w:tc>
        <w:tc>
          <w:tcPr>
            <w:tcW w:w="1230" w:type="pct"/>
            <w:vMerge/>
            <w:shd w:val="clear" w:color="auto" w:fill="FFFFFF"/>
            <w:vAlign w:val="center"/>
          </w:tcPr>
          <w:p w14:paraId="507BE647" w14:textId="00EE9457" w:rsidR="00901A2A" w:rsidRPr="00794A08" w:rsidRDefault="00901A2A" w:rsidP="00901A2A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794A08" w:rsidRPr="00794A08" w14:paraId="1441D07A" w14:textId="3C3E1B11" w:rsidTr="00675A62">
        <w:trPr>
          <w:cantSplit/>
          <w:trHeight w:val="20"/>
        </w:trPr>
        <w:tc>
          <w:tcPr>
            <w:tcW w:w="1532" w:type="pct"/>
            <w:shd w:val="clear" w:color="auto" w:fill="FFFFFF"/>
          </w:tcPr>
          <w:p w14:paraId="1EB59D7D" w14:textId="77777777" w:rsidR="00901A2A" w:rsidRPr="00794A08" w:rsidRDefault="00901A2A" w:rsidP="00901A2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3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677FC1" w14:textId="77777777" w:rsidR="00901A2A" w:rsidRPr="00794A08" w:rsidRDefault="00901A2A" w:rsidP="00901A2A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MBI12</w:t>
            </w:r>
          </w:p>
        </w:tc>
        <w:tc>
          <w:tcPr>
            <w:tcW w:w="5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9CE38E" w14:textId="07FA3115" w:rsidR="00901A2A" w:rsidRPr="00794A08" w:rsidRDefault="00901A2A" w:rsidP="005412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745</w:t>
            </w:r>
          </w:p>
        </w:tc>
        <w:tc>
          <w:tcPr>
            <w:tcW w:w="4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2B3A0" w14:textId="50F41F02" w:rsidR="00901A2A" w:rsidRPr="00794A08" w:rsidRDefault="00901A2A" w:rsidP="005412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445</w:t>
            </w:r>
          </w:p>
        </w:tc>
        <w:tc>
          <w:tcPr>
            <w:tcW w:w="1230" w:type="pct"/>
            <w:vMerge/>
            <w:shd w:val="clear" w:color="auto" w:fill="FFFFFF"/>
            <w:vAlign w:val="center"/>
          </w:tcPr>
          <w:p w14:paraId="35A13CE2" w14:textId="128A29CB" w:rsidR="00901A2A" w:rsidRPr="00794A08" w:rsidRDefault="00901A2A" w:rsidP="00901A2A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794A08" w:rsidRPr="00794A08" w14:paraId="6E1678D8" w14:textId="05A97E8D" w:rsidTr="00675A62">
        <w:trPr>
          <w:cantSplit/>
          <w:trHeight w:val="20"/>
        </w:trPr>
        <w:tc>
          <w:tcPr>
            <w:tcW w:w="1532" w:type="pct"/>
            <w:shd w:val="clear" w:color="auto" w:fill="FFFFFF"/>
          </w:tcPr>
          <w:p w14:paraId="3BE79982" w14:textId="77777777" w:rsidR="00901A2A" w:rsidRPr="00794A08" w:rsidRDefault="00901A2A" w:rsidP="00901A2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3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F8EB1D" w14:textId="77777777" w:rsidR="00901A2A" w:rsidRPr="00794A08" w:rsidRDefault="00901A2A" w:rsidP="00901A2A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MBI13</w:t>
            </w:r>
          </w:p>
        </w:tc>
        <w:tc>
          <w:tcPr>
            <w:tcW w:w="5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09E09" w14:textId="4F504382" w:rsidR="00901A2A" w:rsidRPr="00794A08" w:rsidRDefault="00901A2A" w:rsidP="005412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668</w:t>
            </w:r>
          </w:p>
        </w:tc>
        <w:tc>
          <w:tcPr>
            <w:tcW w:w="4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BABB2" w14:textId="49BF1921" w:rsidR="00901A2A" w:rsidRPr="00794A08" w:rsidRDefault="00901A2A" w:rsidP="005412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554</w:t>
            </w:r>
          </w:p>
        </w:tc>
        <w:tc>
          <w:tcPr>
            <w:tcW w:w="1230" w:type="pct"/>
            <w:vMerge/>
            <w:shd w:val="clear" w:color="auto" w:fill="FFFFFF"/>
            <w:vAlign w:val="center"/>
          </w:tcPr>
          <w:p w14:paraId="52688F89" w14:textId="017B3C05" w:rsidR="00901A2A" w:rsidRPr="00794A08" w:rsidRDefault="00901A2A" w:rsidP="00901A2A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794A08" w:rsidRPr="00794A08" w14:paraId="0F572FA4" w14:textId="105749F9" w:rsidTr="00675A62">
        <w:trPr>
          <w:cantSplit/>
          <w:trHeight w:val="20"/>
        </w:trPr>
        <w:tc>
          <w:tcPr>
            <w:tcW w:w="1532" w:type="pct"/>
            <w:shd w:val="clear" w:color="auto" w:fill="FFFFFF"/>
          </w:tcPr>
          <w:p w14:paraId="6F26E49C" w14:textId="77777777" w:rsidR="00901A2A" w:rsidRPr="00794A08" w:rsidRDefault="00901A2A" w:rsidP="00901A2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3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1D3579" w14:textId="77777777" w:rsidR="00901A2A" w:rsidRPr="00794A08" w:rsidRDefault="00901A2A" w:rsidP="00901A2A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MBI14</w:t>
            </w:r>
          </w:p>
        </w:tc>
        <w:tc>
          <w:tcPr>
            <w:tcW w:w="5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994616" w14:textId="372E233C" w:rsidR="00901A2A" w:rsidRPr="00794A08" w:rsidRDefault="00901A2A" w:rsidP="005412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630</w:t>
            </w:r>
          </w:p>
        </w:tc>
        <w:tc>
          <w:tcPr>
            <w:tcW w:w="4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29FBF" w14:textId="2CA7DC13" w:rsidR="00901A2A" w:rsidRPr="00794A08" w:rsidRDefault="00901A2A" w:rsidP="005412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603</w:t>
            </w:r>
          </w:p>
        </w:tc>
        <w:tc>
          <w:tcPr>
            <w:tcW w:w="1230" w:type="pct"/>
            <w:vMerge/>
            <w:shd w:val="clear" w:color="auto" w:fill="FFFFFF"/>
            <w:vAlign w:val="center"/>
          </w:tcPr>
          <w:p w14:paraId="7FBD88B4" w14:textId="77777777" w:rsidR="00901A2A" w:rsidRPr="00794A08" w:rsidRDefault="00901A2A" w:rsidP="00901A2A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794A08" w:rsidRPr="00794A08" w14:paraId="47A9667E" w14:textId="25326AE3" w:rsidTr="00675A62">
        <w:trPr>
          <w:cantSplit/>
          <w:trHeight w:val="20"/>
        </w:trPr>
        <w:tc>
          <w:tcPr>
            <w:tcW w:w="1532" w:type="pct"/>
            <w:tcBorders>
              <w:bottom w:val="single" w:sz="4" w:space="0" w:color="auto"/>
            </w:tcBorders>
            <w:shd w:val="clear" w:color="auto" w:fill="FFFFFF"/>
          </w:tcPr>
          <w:p w14:paraId="1ECB6479" w14:textId="77777777" w:rsidR="00901A2A" w:rsidRPr="00794A08" w:rsidRDefault="00901A2A" w:rsidP="00901A2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30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A2AC7" w14:textId="77777777" w:rsidR="00901A2A" w:rsidRPr="00794A08" w:rsidRDefault="00901A2A" w:rsidP="00901A2A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MBI15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A816AA" w14:textId="62D77CFB" w:rsidR="00901A2A" w:rsidRPr="00794A08" w:rsidRDefault="00901A2A" w:rsidP="005412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786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7A7A0E" w14:textId="32B1CD5B" w:rsidR="00901A2A" w:rsidRPr="00794A08" w:rsidRDefault="00901A2A" w:rsidP="005412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382</w:t>
            </w:r>
          </w:p>
        </w:tc>
        <w:tc>
          <w:tcPr>
            <w:tcW w:w="1230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A3B45EF" w14:textId="77777777" w:rsidR="00901A2A" w:rsidRPr="00794A08" w:rsidRDefault="00901A2A" w:rsidP="00901A2A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794A08" w:rsidRPr="00794A08" w14:paraId="435ABDDF" w14:textId="6EF68F87" w:rsidTr="00675A62">
        <w:trPr>
          <w:cantSplit/>
          <w:trHeight w:val="20"/>
        </w:trPr>
        <w:tc>
          <w:tcPr>
            <w:tcW w:w="1532" w:type="pct"/>
            <w:tcBorders>
              <w:top w:val="single" w:sz="4" w:space="0" w:color="auto"/>
            </w:tcBorders>
            <w:shd w:val="clear" w:color="auto" w:fill="FFFFFF"/>
          </w:tcPr>
          <w:p w14:paraId="48CDCFE8" w14:textId="77777777" w:rsidR="00901A2A" w:rsidRPr="00794A08" w:rsidRDefault="00901A2A" w:rsidP="00901A2A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Engagement</w:t>
            </w:r>
          </w:p>
        </w:tc>
        <w:tc>
          <w:tcPr>
            <w:tcW w:w="130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ADD2D9" w14:textId="64FA601D" w:rsidR="00901A2A" w:rsidRPr="00794A08" w:rsidRDefault="00901A2A" w:rsidP="00901A2A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Behavioral Engagement</w:t>
            </w:r>
          </w:p>
        </w:tc>
        <w:tc>
          <w:tcPr>
            <w:tcW w:w="524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7E80F6" w14:textId="6E950075" w:rsidR="00901A2A" w:rsidRPr="00794A08" w:rsidRDefault="00901A2A" w:rsidP="005412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8</w:t>
            </w:r>
            <w:r w:rsidR="00EF4817" w:rsidRPr="00794A08">
              <w:rPr>
                <w:rFonts w:ascii="Times New Roman" w:hAnsi="Times New Roman"/>
                <w:color w:val="000000" w:themeColor="text1"/>
              </w:rPr>
              <w:t>80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2624B3" w14:textId="793A8A79" w:rsidR="00901A2A" w:rsidRPr="00794A08" w:rsidRDefault="00901A2A" w:rsidP="005412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2</w:t>
            </w:r>
            <w:r w:rsidR="00E82297" w:rsidRPr="00794A08">
              <w:rPr>
                <w:rFonts w:ascii="Times New Roman" w:hAnsi="Times New Roman"/>
                <w:color w:val="000000" w:themeColor="text1"/>
              </w:rPr>
              <w:t>26</w:t>
            </w:r>
          </w:p>
        </w:tc>
        <w:tc>
          <w:tcPr>
            <w:tcW w:w="1230" w:type="pct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3ED269B" w14:textId="0C685139" w:rsidR="00901A2A" w:rsidRPr="00794A08" w:rsidRDefault="00901A2A" w:rsidP="00901A2A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8</w:t>
            </w:r>
            <w:r w:rsidR="00E310FA" w:rsidRPr="00794A08">
              <w:rPr>
                <w:rFonts w:ascii="Times New Roman" w:hAnsi="Times New Roman"/>
                <w:color w:val="000000" w:themeColor="text1"/>
              </w:rPr>
              <w:t>25</w:t>
            </w:r>
          </w:p>
        </w:tc>
      </w:tr>
      <w:tr w:rsidR="00794A08" w:rsidRPr="00794A08" w14:paraId="02ED1646" w14:textId="3BEEC5D3" w:rsidTr="00675A62">
        <w:trPr>
          <w:cantSplit/>
          <w:trHeight w:val="20"/>
        </w:trPr>
        <w:tc>
          <w:tcPr>
            <w:tcW w:w="1532" w:type="pct"/>
            <w:shd w:val="clear" w:color="auto" w:fill="FFFFFF"/>
          </w:tcPr>
          <w:p w14:paraId="0B32DB7F" w14:textId="77777777" w:rsidR="00901A2A" w:rsidRPr="00794A08" w:rsidRDefault="00901A2A" w:rsidP="00901A2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3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B558E" w14:textId="3B33BA73" w:rsidR="00901A2A" w:rsidRPr="00794A08" w:rsidRDefault="00901A2A" w:rsidP="00901A2A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Emotional Engagement</w:t>
            </w:r>
          </w:p>
        </w:tc>
        <w:tc>
          <w:tcPr>
            <w:tcW w:w="5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DE7D3" w14:textId="24F47A04" w:rsidR="00901A2A" w:rsidRPr="00794A08" w:rsidRDefault="00901A2A" w:rsidP="005412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7</w:t>
            </w:r>
            <w:r w:rsidR="00353407" w:rsidRPr="00794A08">
              <w:rPr>
                <w:rFonts w:ascii="Times New Roman" w:hAnsi="Times New Roman"/>
                <w:color w:val="000000" w:themeColor="text1"/>
              </w:rPr>
              <w:t>36</w:t>
            </w:r>
          </w:p>
        </w:tc>
        <w:tc>
          <w:tcPr>
            <w:tcW w:w="4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36F2D" w14:textId="5B98179A" w:rsidR="00901A2A" w:rsidRPr="00794A08" w:rsidRDefault="00901A2A" w:rsidP="005412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</w:t>
            </w:r>
            <w:r w:rsidR="00611876" w:rsidRPr="00794A08">
              <w:rPr>
                <w:rFonts w:ascii="Times New Roman" w:hAnsi="Times New Roman"/>
                <w:color w:val="000000" w:themeColor="text1"/>
              </w:rPr>
              <w:t>458</w:t>
            </w:r>
          </w:p>
        </w:tc>
        <w:tc>
          <w:tcPr>
            <w:tcW w:w="1230" w:type="pct"/>
            <w:vMerge/>
            <w:shd w:val="clear" w:color="auto" w:fill="FFFFFF"/>
            <w:vAlign w:val="center"/>
          </w:tcPr>
          <w:p w14:paraId="52280E5C" w14:textId="402F6D5F" w:rsidR="00901A2A" w:rsidRPr="00794A08" w:rsidRDefault="00901A2A" w:rsidP="00901A2A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794A08" w:rsidRPr="00794A08" w14:paraId="036BE2D2" w14:textId="65BBD00A" w:rsidTr="00675A62">
        <w:trPr>
          <w:cantSplit/>
          <w:trHeight w:val="20"/>
        </w:trPr>
        <w:tc>
          <w:tcPr>
            <w:tcW w:w="1532" w:type="pct"/>
            <w:tcBorders>
              <w:bottom w:val="single" w:sz="4" w:space="0" w:color="auto"/>
            </w:tcBorders>
            <w:shd w:val="clear" w:color="auto" w:fill="FFFFFF"/>
          </w:tcPr>
          <w:p w14:paraId="5C7C37E5" w14:textId="77777777" w:rsidR="00901A2A" w:rsidRPr="00794A08" w:rsidRDefault="00901A2A" w:rsidP="00901A2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30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793C70" w14:textId="6C5581F2" w:rsidR="00901A2A" w:rsidRPr="00794A08" w:rsidRDefault="00901A2A" w:rsidP="00901A2A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Cognitive Engagement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1062E9" w14:textId="7266AA34" w:rsidR="00901A2A" w:rsidRPr="00794A08" w:rsidRDefault="00901A2A" w:rsidP="005412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63</w:t>
            </w:r>
            <w:r w:rsidR="00353407" w:rsidRPr="00794A08">
              <w:rPr>
                <w:rFonts w:ascii="Times New Roman" w:hAnsi="Times New Roman"/>
                <w:color w:val="000000" w:themeColor="text1"/>
              </w:rPr>
              <w:t>4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AF76C3" w14:textId="5E4611B4" w:rsidR="00901A2A" w:rsidRPr="00794A08" w:rsidRDefault="00901A2A" w:rsidP="005412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</w:t>
            </w:r>
            <w:r w:rsidR="00611876" w:rsidRPr="00794A08">
              <w:rPr>
                <w:rFonts w:ascii="Times New Roman" w:hAnsi="Times New Roman"/>
                <w:color w:val="000000" w:themeColor="text1"/>
              </w:rPr>
              <w:t>598</w:t>
            </w:r>
          </w:p>
        </w:tc>
        <w:tc>
          <w:tcPr>
            <w:tcW w:w="1230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128E9B2" w14:textId="77777777" w:rsidR="00901A2A" w:rsidRPr="00794A08" w:rsidRDefault="00901A2A" w:rsidP="00901A2A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794A08" w:rsidRPr="00794A08" w14:paraId="3F6A1445" w14:textId="499A383E" w:rsidTr="00675A62">
        <w:trPr>
          <w:cantSplit/>
          <w:trHeight w:val="20"/>
        </w:trPr>
        <w:tc>
          <w:tcPr>
            <w:tcW w:w="1532" w:type="pct"/>
            <w:tcBorders>
              <w:top w:val="single" w:sz="4" w:space="0" w:color="auto"/>
            </w:tcBorders>
            <w:shd w:val="clear" w:color="auto" w:fill="FFFFFF"/>
          </w:tcPr>
          <w:p w14:paraId="5CE94CCE" w14:textId="54596799" w:rsidR="00ED4B5D" w:rsidRPr="00794A08" w:rsidRDefault="00ED4B5D" w:rsidP="00ED4B5D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 xml:space="preserve">   Behavioral Engagement</w:t>
            </w:r>
          </w:p>
        </w:tc>
        <w:tc>
          <w:tcPr>
            <w:tcW w:w="130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475B7" w14:textId="77777777" w:rsidR="00ED4B5D" w:rsidRPr="00794A08" w:rsidRDefault="00ED4B5D" w:rsidP="00ED4B5D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SE1</w:t>
            </w:r>
          </w:p>
        </w:tc>
        <w:tc>
          <w:tcPr>
            <w:tcW w:w="524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94E97C" w14:textId="68FAD4DC" w:rsidR="00ED4B5D" w:rsidRPr="00794A08" w:rsidRDefault="00ED4B5D" w:rsidP="005412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608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CE2B90" w14:textId="10CA9A2F" w:rsidR="00ED4B5D" w:rsidRPr="00794A08" w:rsidRDefault="00ED4B5D" w:rsidP="005412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630</w:t>
            </w:r>
          </w:p>
        </w:tc>
        <w:tc>
          <w:tcPr>
            <w:tcW w:w="1230" w:type="pct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C6C6FA0" w14:textId="5169107E" w:rsidR="00ED4B5D" w:rsidRPr="00794A08" w:rsidRDefault="00ED4B5D" w:rsidP="00ED4B5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674</w:t>
            </w:r>
          </w:p>
        </w:tc>
      </w:tr>
      <w:tr w:rsidR="00794A08" w:rsidRPr="00794A08" w14:paraId="29AA7A18" w14:textId="27032372" w:rsidTr="00675A62">
        <w:trPr>
          <w:cantSplit/>
          <w:trHeight w:val="20"/>
        </w:trPr>
        <w:tc>
          <w:tcPr>
            <w:tcW w:w="1532" w:type="pct"/>
            <w:shd w:val="clear" w:color="auto" w:fill="FFFFFF"/>
          </w:tcPr>
          <w:p w14:paraId="6398768D" w14:textId="77777777" w:rsidR="00ED4B5D" w:rsidRPr="00794A08" w:rsidRDefault="00ED4B5D" w:rsidP="00ED4B5D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3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8F71B" w14:textId="77777777" w:rsidR="00ED4B5D" w:rsidRPr="00794A08" w:rsidRDefault="00ED4B5D" w:rsidP="00ED4B5D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SE4</w:t>
            </w:r>
          </w:p>
        </w:tc>
        <w:tc>
          <w:tcPr>
            <w:tcW w:w="5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CB8A0" w14:textId="0BB0BB95" w:rsidR="00ED4B5D" w:rsidRPr="00794A08" w:rsidRDefault="00ED4B5D" w:rsidP="005412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642</w:t>
            </w:r>
          </w:p>
        </w:tc>
        <w:tc>
          <w:tcPr>
            <w:tcW w:w="4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43A8AA" w14:textId="58A213FE" w:rsidR="00ED4B5D" w:rsidRPr="00794A08" w:rsidRDefault="00ED4B5D" w:rsidP="005412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588</w:t>
            </w:r>
          </w:p>
        </w:tc>
        <w:tc>
          <w:tcPr>
            <w:tcW w:w="1230" w:type="pct"/>
            <w:vMerge/>
            <w:shd w:val="clear" w:color="auto" w:fill="FFFFFF"/>
            <w:vAlign w:val="center"/>
          </w:tcPr>
          <w:p w14:paraId="3E73897B" w14:textId="6EDED4EF" w:rsidR="00ED4B5D" w:rsidRPr="00794A08" w:rsidRDefault="00ED4B5D" w:rsidP="00ED4B5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794A08" w:rsidRPr="00794A08" w14:paraId="40EC5C71" w14:textId="716E0EF2" w:rsidTr="00675A62">
        <w:trPr>
          <w:cantSplit/>
          <w:trHeight w:val="20"/>
        </w:trPr>
        <w:tc>
          <w:tcPr>
            <w:tcW w:w="1532" w:type="pct"/>
            <w:tcBorders>
              <w:bottom w:val="single" w:sz="4" w:space="0" w:color="auto"/>
            </w:tcBorders>
            <w:shd w:val="clear" w:color="auto" w:fill="FFFFFF"/>
          </w:tcPr>
          <w:p w14:paraId="0C1AB99F" w14:textId="77777777" w:rsidR="00ED4B5D" w:rsidRPr="00794A08" w:rsidRDefault="00ED4B5D" w:rsidP="00ED4B5D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30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4FC680" w14:textId="77777777" w:rsidR="00ED4B5D" w:rsidRPr="00794A08" w:rsidRDefault="00ED4B5D" w:rsidP="00ED4B5D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SE5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7F101E" w14:textId="7BC16718" w:rsidR="00ED4B5D" w:rsidRPr="00794A08" w:rsidRDefault="00ED4B5D" w:rsidP="005412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623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9A0CDD" w14:textId="33D484AC" w:rsidR="00ED4B5D" w:rsidRPr="00794A08" w:rsidRDefault="00ED4B5D" w:rsidP="005412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612</w:t>
            </w:r>
          </w:p>
        </w:tc>
        <w:tc>
          <w:tcPr>
            <w:tcW w:w="1230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6403CE5" w14:textId="77777777" w:rsidR="00ED4B5D" w:rsidRPr="00794A08" w:rsidRDefault="00ED4B5D" w:rsidP="00ED4B5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794A08" w:rsidRPr="00794A08" w14:paraId="3807391E" w14:textId="096CF516" w:rsidTr="00675A62">
        <w:trPr>
          <w:cantSplit/>
          <w:trHeight w:val="20"/>
        </w:trPr>
        <w:tc>
          <w:tcPr>
            <w:tcW w:w="1532" w:type="pct"/>
            <w:tcBorders>
              <w:top w:val="single" w:sz="4" w:space="0" w:color="auto"/>
            </w:tcBorders>
            <w:shd w:val="clear" w:color="auto" w:fill="FFFFFF"/>
          </w:tcPr>
          <w:p w14:paraId="46A332F1" w14:textId="2C66AEC5" w:rsidR="00ED4B5D" w:rsidRPr="00794A08" w:rsidRDefault="00ED4B5D" w:rsidP="00ED4B5D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 xml:space="preserve">   Emotional Engagement</w:t>
            </w:r>
          </w:p>
        </w:tc>
        <w:tc>
          <w:tcPr>
            <w:tcW w:w="130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623DC" w14:textId="77777777" w:rsidR="00ED4B5D" w:rsidRPr="00794A08" w:rsidRDefault="00ED4B5D" w:rsidP="00ED4B5D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SE7</w:t>
            </w:r>
          </w:p>
        </w:tc>
        <w:tc>
          <w:tcPr>
            <w:tcW w:w="524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AA6BD" w14:textId="45457BF0" w:rsidR="00ED4B5D" w:rsidRPr="00794A08" w:rsidRDefault="00ED4B5D" w:rsidP="005412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742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DB3EDC" w14:textId="313D466C" w:rsidR="00ED4B5D" w:rsidRPr="00794A08" w:rsidRDefault="00ED4B5D" w:rsidP="005412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449</w:t>
            </w:r>
          </w:p>
        </w:tc>
        <w:tc>
          <w:tcPr>
            <w:tcW w:w="1230" w:type="pct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40302F1" w14:textId="19F6DDF9" w:rsidR="00ED4B5D" w:rsidRPr="00794A08" w:rsidRDefault="00ED4B5D" w:rsidP="00ED4B5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859</w:t>
            </w:r>
          </w:p>
        </w:tc>
      </w:tr>
      <w:tr w:rsidR="00794A08" w:rsidRPr="00794A08" w14:paraId="59DBCF30" w14:textId="7294A8FF" w:rsidTr="00675A62">
        <w:trPr>
          <w:cantSplit/>
          <w:trHeight w:val="20"/>
        </w:trPr>
        <w:tc>
          <w:tcPr>
            <w:tcW w:w="1532" w:type="pct"/>
            <w:shd w:val="clear" w:color="auto" w:fill="FFFFFF"/>
          </w:tcPr>
          <w:p w14:paraId="082705E9" w14:textId="77777777" w:rsidR="00ED4B5D" w:rsidRPr="00794A08" w:rsidRDefault="00ED4B5D" w:rsidP="00ED4B5D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3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1A7AE2" w14:textId="77777777" w:rsidR="00ED4B5D" w:rsidRPr="00794A08" w:rsidRDefault="00ED4B5D" w:rsidP="00ED4B5D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SE8</w:t>
            </w:r>
          </w:p>
        </w:tc>
        <w:tc>
          <w:tcPr>
            <w:tcW w:w="5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E915A0" w14:textId="5F43D90B" w:rsidR="00ED4B5D" w:rsidRPr="00794A08" w:rsidRDefault="00ED4B5D" w:rsidP="005412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799</w:t>
            </w:r>
          </w:p>
        </w:tc>
        <w:tc>
          <w:tcPr>
            <w:tcW w:w="4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FA00C" w14:textId="6509B645" w:rsidR="00ED4B5D" w:rsidRPr="00794A08" w:rsidRDefault="00ED4B5D" w:rsidP="005412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362</w:t>
            </w:r>
          </w:p>
        </w:tc>
        <w:tc>
          <w:tcPr>
            <w:tcW w:w="1230" w:type="pct"/>
            <w:vMerge/>
            <w:shd w:val="clear" w:color="auto" w:fill="FFFFFF"/>
            <w:vAlign w:val="center"/>
          </w:tcPr>
          <w:p w14:paraId="4C24297C" w14:textId="77777777" w:rsidR="00ED4B5D" w:rsidRPr="00794A08" w:rsidRDefault="00ED4B5D" w:rsidP="00ED4B5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794A08" w:rsidRPr="00794A08" w14:paraId="0CF942FF" w14:textId="225854CA" w:rsidTr="00675A62">
        <w:trPr>
          <w:cantSplit/>
          <w:trHeight w:val="20"/>
        </w:trPr>
        <w:tc>
          <w:tcPr>
            <w:tcW w:w="1532" w:type="pct"/>
            <w:shd w:val="clear" w:color="auto" w:fill="FFFFFF"/>
          </w:tcPr>
          <w:p w14:paraId="60A854AE" w14:textId="77777777" w:rsidR="00ED4B5D" w:rsidRPr="00794A08" w:rsidRDefault="00ED4B5D" w:rsidP="00ED4B5D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3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C574CC" w14:textId="77777777" w:rsidR="00ED4B5D" w:rsidRPr="00794A08" w:rsidRDefault="00ED4B5D" w:rsidP="00ED4B5D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SE9</w:t>
            </w:r>
          </w:p>
        </w:tc>
        <w:tc>
          <w:tcPr>
            <w:tcW w:w="5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1E8AEE" w14:textId="2EB120D5" w:rsidR="00ED4B5D" w:rsidRPr="00794A08" w:rsidRDefault="00ED4B5D" w:rsidP="005412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877</w:t>
            </w:r>
          </w:p>
        </w:tc>
        <w:tc>
          <w:tcPr>
            <w:tcW w:w="4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C4979E" w14:textId="6BD8F791" w:rsidR="00ED4B5D" w:rsidRPr="00794A08" w:rsidRDefault="00ED4B5D" w:rsidP="005412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231</w:t>
            </w:r>
          </w:p>
        </w:tc>
        <w:tc>
          <w:tcPr>
            <w:tcW w:w="1230" w:type="pct"/>
            <w:vMerge/>
            <w:shd w:val="clear" w:color="auto" w:fill="FFFFFF"/>
            <w:vAlign w:val="center"/>
          </w:tcPr>
          <w:p w14:paraId="31B97B96" w14:textId="77777777" w:rsidR="00ED4B5D" w:rsidRPr="00794A08" w:rsidRDefault="00ED4B5D" w:rsidP="00ED4B5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794A08" w:rsidRPr="00794A08" w14:paraId="5846975C" w14:textId="33C6F7CB" w:rsidTr="00675A62">
        <w:trPr>
          <w:cantSplit/>
          <w:trHeight w:val="20"/>
        </w:trPr>
        <w:tc>
          <w:tcPr>
            <w:tcW w:w="1532" w:type="pct"/>
            <w:tcBorders>
              <w:bottom w:val="single" w:sz="4" w:space="0" w:color="auto"/>
            </w:tcBorders>
            <w:shd w:val="clear" w:color="auto" w:fill="FFFFFF"/>
          </w:tcPr>
          <w:p w14:paraId="518BE5C3" w14:textId="77777777" w:rsidR="00ED4B5D" w:rsidRPr="00794A08" w:rsidRDefault="00ED4B5D" w:rsidP="00ED4B5D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30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A3B5C" w14:textId="77777777" w:rsidR="00ED4B5D" w:rsidRPr="00794A08" w:rsidRDefault="00ED4B5D" w:rsidP="00ED4B5D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SE10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42A3C" w14:textId="419BDBD1" w:rsidR="00ED4B5D" w:rsidRPr="00794A08" w:rsidRDefault="00ED4B5D" w:rsidP="005412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687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953CB3" w14:textId="7F279F95" w:rsidR="00ED4B5D" w:rsidRPr="00794A08" w:rsidRDefault="00ED4B5D" w:rsidP="005412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528</w:t>
            </w:r>
          </w:p>
        </w:tc>
        <w:tc>
          <w:tcPr>
            <w:tcW w:w="1230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31CF977" w14:textId="77777777" w:rsidR="00ED4B5D" w:rsidRPr="00794A08" w:rsidRDefault="00ED4B5D" w:rsidP="00ED4B5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794A08" w:rsidRPr="00794A08" w14:paraId="76D55873" w14:textId="399B3873" w:rsidTr="00675A62">
        <w:trPr>
          <w:cantSplit/>
          <w:trHeight w:val="20"/>
        </w:trPr>
        <w:tc>
          <w:tcPr>
            <w:tcW w:w="1532" w:type="pct"/>
            <w:tcBorders>
              <w:top w:val="single" w:sz="4" w:space="0" w:color="auto"/>
            </w:tcBorders>
            <w:shd w:val="clear" w:color="auto" w:fill="FFFFFF"/>
          </w:tcPr>
          <w:p w14:paraId="272999B0" w14:textId="7DE4CA05" w:rsidR="00ED4B5D" w:rsidRPr="00794A08" w:rsidRDefault="00ED4B5D" w:rsidP="00ED4B5D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 xml:space="preserve">   Cognitive Engagement</w:t>
            </w:r>
          </w:p>
        </w:tc>
        <w:tc>
          <w:tcPr>
            <w:tcW w:w="130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F9B2AF" w14:textId="77777777" w:rsidR="00ED4B5D" w:rsidRPr="00794A08" w:rsidRDefault="00ED4B5D" w:rsidP="00ED4B5D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SE12</w:t>
            </w:r>
          </w:p>
        </w:tc>
        <w:tc>
          <w:tcPr>
            <w:tcW w:w="524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488A76" w14:textId="6BF4747D" w:rsidR="00ED4B5D" w:rsidRPr="00794A08" w:rsidRDefault="00ED4B5D" w:rsidP="005412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540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F4B51F" w14:textId="6F5D3144" w:rsidR="00ED4B5D" w:rsidRPr="00794A08" w:rsidRDefault="00ED4B5D" w:rsidP="005412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708</w:t>
            </w:r>
          </w:p>
        </w:tc>
        <w:tc>
          <w:tcPr>
            <w:tcW w:w="1230" w:type="pct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2D1751D" w14:textId="09E939A1" w:rsidR="00ED4B5D" w:rsidRPr="00794A08" w:rsidRDefault="00ED4B5D" w:rsidP="00ED4B5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7</w:t>
            </w:r>
            <w:r w:rsidR="00E310FA" w:rsidRPr="00794A08">
              <w:rPr>
                <w:rFonts w:ascii="Times New Roman" w:hAnsi="Times New Roman"/>
                <w:color w:val="000000" w:themeColor="text1"/>
              </w:rPr>
              <w:t>81</w:t>
            </w:r>
          </w:p>
        </w:tc>
      </w:tr>
      <w:tr w:rsidR="00794A08" w:rsidRPr="00794A08" w14:paraId="02ED0FEA" w14:textId="08868B24" w:rsidTr="00675A62">
        <w:trPr>
          <w:cantSplit/>
          <w:trHeight w:val="20"/>
        </w:trPr>
        <w:tc>
          <w:tcPr>
            <w:tcW w:w="1532" w:type="pct"/>
            <w:shd w:val="clear" w:color="auto" w:fill="FFFFFF"/>
          </w:tcPr>
          <w:p w14:paraId="71AF2D15" w14:textId="77777777" w:rsidR="00ED4B5D" w:rsidRPr="00794A08" w:rsidRDefault="00ED4B5D" w:rsidP="00ED4B5D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3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181D4" w14:textId="77777777" w:rsidR="00ED4B5D" w:rsidRPr="00794A08" w:rsidRDefault="00ED4B5D" w:rsidP="00ED4B5D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SE13</w:t>
            </w:r>
          </w:p>
        </w:tc>
        <w:tc>
          <w:tcPr>
            <w:tcW w:w="5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BE7DF3" w14:textId="2E73B1DB" w:rsidR="00ED4B5D" w:rsidRPr="00794A08" w:rsidRDefault="00ED4B5D" w:rsidP="005412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594</w:t>
            </w:r>
          </w:p>
        </w:tc>
        <w:tc>
          <w:tcPr>
            <w:tcW w:w="4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F2CE9C" w14:textId="332DD783" w:rsidR="00ED4B5D" w:rsidRPr="00794A08" w:rsidRDefault="00ED4B5D" w:rsidP="005412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647</w:t>
            </w:r>
          </w:p>
        </w:tc>
        <w:tc>
          <w:tcPr>
            <w:tcW w:w="1230" w:type="pct"/>
            <w:vMerge/>
            <w:shd w:val="clear" w:color="auto" w:fill="FFFFFF"/>
            <w:vAlign w:val="center"/>
          </w:tcPr>
          <w:p w14:paraId="2C94A0FF" w14:textId="2F1FFAF2" w:rsidR="00ED4B5D" w:rsidRPr="00794A08" w:rsidRDefault="00ED4B5D" w:rsidP="00ED4B5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794A08" w:rsidRPr="00794A08" w14:paraId="223D5777" w14:textId="5CF123F6" w:rsidTr="00675A62">
        <w:trPr>
          <w:cantSplit/>
          <w:trHeight w:val="20"/>
        </w:trPr>
        <w:tc>
          <w:tcPr>
            <w:tcW w:w="1532" w:type="pct"/>
            <w:shd w:val="clear" w:color="auto" w:fill="FFFFFF"/>
          </w:tcPr>
          <w:p w14:paraId="5B88444C" w14:textId="77777777" w:rsidR="00ED4B5D" w:rsidRPr="00794A08" w:rsidRDefault="00ED4B5D" w:rsidP="00ED4B5D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3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B0EB9C" w14:textId="77777777" w:rsidR="00ED4B5D" w:rsidRPr="00794A08" w:rsidRDefault="00ED4B5D" w:rsidP="00ED4B5D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SE14</w:t>
            </w:r>
          </w:p>
        </w:tc>
        <w:tc>
          <w:tcPr>
            <w:tcW w:w="5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4B7B8A" w14:textId="37AE2E17" w:rsidR="00ED4B5D" w:rsidRPr="00794A08" w:rsidRDefault="00ED4B5D" w:rsidP="005412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835</w:t>
            </w:r>
          </w:p>
        </w:tc>
        <w:tc>
          <w:tcPr>
            <w:tcW w:w="4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F3BFE" w14:textId="7D2B335B" w:rsidR="00ED4B5D" w:rsidRPr="00794A08" w:rsidRDefault="00ED4B5D" w:rsidP="005412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303</w:t>
            </w:r>
          </w:p>
        </w:tc>
        <w:tc>
          <w:tcPr>
            <w:tcW w:w="1230" w:type="pct"/>
            <w:vMerge/>
            <w:shd w:val="clear" w:color="auto" w:fill="FFFFFF"/>
            <w:vAlign w:val="center"/>
          </w:tcPr>
          <w:p w14:paraId="29FD7F97" w14:textId="42819771" w:rsidR="00ED4B5D" w:rsidRPr="00794A08" w:rsidRDefault="00ED4B5D" w:rsidP="00ED4B5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794A08" w:rsidRPr="00794A08" w14:paraId="538500FC" w14:textId="7D149AEB" w:rsidTr="00675A62">
        <w:trPr>
          <w:cantSplit/>
          <w:trHeight w:val="20"/>
        </w:trPr>
        <w:tc>
          <w:tcPr>
            <w:tcW w:w="1532" w:type="pct"/>
            <w:tcBorders>
              <w:bottom w:val="single" w:sz="4" w:space="0" w:color="auto"/>
            </w:tcBorders>
            <w:shd w:val="clear" w:color="auto" w:fill="FFFFFF"/>
          </w:tcPr>
          <w:p w14:paraId="2651420E" w14:textId="77777777" w:rsidR="00ED4B5D" w:rsidRPr="00794A08" w:rsidRDefault="00ED4B5D" w:rsidP="00ED4B5D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30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5FD40D" w14:textId="77777777" w:rsidR="00ED4B5D" w:rsidRPr="00794A08" w:rsidRDefault="00ED4B5D" w:rsidP="00ED4B5D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SE15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6BCB4" w14:textId="217F52F7" w:rsidR="00ED4B5D" w:rsidRPr="00794A08" w:rsidRDefault="00ED4B5D" w:rsidP="005412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770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23842" w14:textId="5D2DA21B" w:rsidR="00ED4B5D" w:rsidRPr="00794A08" w:rsidRDefault="00ED4B5D" w:rsidP="005412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407</w:t>
            </w:r>
          </w:p>
        </w:tc>
        <w:tc>
          <w:tcPr>
            <w:tcW w:w="1230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A882C20" w14:textId="77777777" w:rsidR="00ED4B5D" w:rsidRPr="00794A08" w:rsidRDefault="00ED4B5D" w:rsidP="00ED4B5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794A08" w:rsidRPr="00794A08" w14:paraId="3197FB81" w14:textId="751179C0" w:rsidTr="00675A62">
        <w:trPr>
          <w:cantSplit/>
          <w:trHeight w:val="20"/>
        </w:trPr>
        <w:tc>
          <w:tcPr>
            <w:tcW w:w="1532" w:type="pct"/>
            <w:tcBorders>
              <w:top w:val="single" w:sz="4" w:space="0" w:color="auto"/>
            </w:tcBorders>
            <w:shd w:val="clear" w:color="auto" w:fill="FFFFFF"/>
          </w:tcPr>
          <w:p w14:paraId="3083A88D" w14:textId="77777777" w:rsidR="00334F15" w:rsidRPr="00794A08" w:rsidRDefault="00334F15" w:rsidP="007D688C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Social Support</w:t>
            </w:r>
          </w:p>
        </w:tc>
        <w:tc>
          <w:tcPr>
            <w:tcW w:w="130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E5FD5E" w14:textId="77777777" w:rsidR="00334F15" w:rsidRPr="00794A08" w:rsidRDefault="00334F15" w:rsidP="007D688C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Satisfaction with Friends</w:t>
            </w:r>
          </w:p>
        </w:tc>
        <w:tc>
          <w:tcPr>
            <w:tcW w:w="524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35D851" w14:textId="4A72D4B6" w:rsidR="00334F15" w:rsidRPr="00794A08" w:rsidRDefault="00334F15" w:rsidP="005412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853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B854BE" w14:textId="53506815" w:rsidR="00334F15" w:rsidRPr="00794A08" w:rsidRDefault="00334F15" w:rsidP="005412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272</w:t>
            </w:r>
          </w:p>
        </w:tc>
        <w:tc>
          <w:tcPr>
            <w:tcW w:w="1230" w:type="pct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A78A872" w14:textId="3676DCA1" w:rsidR="00334F15" w:rsidRPr="00794A08" w:rsidRDefault="00334F15" w:rsidP="007D688C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911</w:t>
            </w:r>
          </w:p>
        </w:tc>
      </w:tr>
      <w:tr w:rsidR="00794A08" w:rsidRPr="00794A08" w14:paraId="3B43F8DA" w14:textId="41E2F442" w:rsidTr="00675A62">
        <w:trPr>
          <w:cantSplit/>
          <w:trHeight w:val="20"/>
        </w:trPr>
        <w:tc>
          <w:tcPr>
            <w:tcW w:w="1532" w:type="pct"/>
            <w:shd w:val="clear" w:color="auto" w:fill="FFFFFF"/>
          </w:tcPr>
          <w:p w14:paraId="2E984EB8" w14:textId="77777777" w:rsidR="00334F15" w:rsidRPr="00794A08" w:rsidRDefault="00334F15" w:rsidP="007D688C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3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0ADEE" w14:textId="77777777" w:rsidR="00334F15" w:rsidRPr="00794A08" w:rsidRDefault="00334F15" w:rsidP="007D688C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Intimacy</w:t>
            </w:r>
          </w:p>
        </w:tc>
        <w:tc>
          <w:tcPr>
            <w:tcW w:w="5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ED4912" w14:textId="2E86FA35" w:rsidR="00334F15" w:rsidRPr="00794A08" w:rsidRDefault="00334F15" w:rsidP="005412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963</w:t>
            </w:r>
          </w:p>
        </w:tc>
        <w:tc>
          <w:tcPr>
            <w:tcW w:w="4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190790" w14:textId="39FF2DE7" w:rsidR="00334F15" w:rsidRPr="00794A08" w:rsidRDefault="00334F15" w:rsidP="005412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073</w:t>
            </w:r>
          </w:p>
        </w:tc>
        <w:tc>
          <w:tcPr>
            <w:tcW w:w="1230" w:type="pct"/>
            <w:vMerge/>
            <w:shd w:val="clear" w:color="auto" w:fill="FFFFFF"/>
            <w:vAlign w:val="center"/>
          </w:tcPr>
          <w:p w14:paraId="3AC14F75" w14:textId="5966E47A" w:rsidR="00334F15" w:rsidRPr="00794A08" w:rsidRDefault="00334F15" w:rsidP="007D688C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794A08" w:rsidRPr="00794A08" w14:paraId="442B367C" w14:textId="25122049" w:rsidTr="00675A62">
        <w:trPr>
          <w:cantSplit/>
          <w:trHeight w:val="20"/>
        </w:trPr>
        <w:tc>
          <w:tcPr>
            <w:tcW w:w="1532" w:type="pct"/>
            <w:shd w:val="clear" w:color="auto" w:fill="FFFFFF"/>
          </w:tcPr>
          <w:p w14:paraId="39AE9F5C" w14:textId="77777777" w:rsidR="00334F15" w:rsidRPr="00794A08" w:rsidRDefault="00334F15" w:rsidP="007D688C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3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44FEE" w14:textId="77777777" w:rsidR="00334F15" w:rsidRPr="00794A08" w:rsidRDefault="00334F15" w:rsidP="007D688C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Social Activities</w:t>
            </w:r>
          </w:p>
        </w:tc>
        <w:tc>
          <w:tcPr>
            <w:tcW w:w="5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1B508D" w14:textId="07B3D381" w:rsidR="00334F15" w:rsidRPr="00794A08" w:rsidRDefault="00334F15" w:rsidP="005412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508</w:t>
            </w:r>
          </w:p>
        </w:tc>
        <w:tc>
          <w:tcPr>
            <w:tcW w:w="4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EE0B10" w14:textId="757C7066" w:rsidR="00334F15" w:rsidRPr="00794A08" w:rsidRDefault="00334F15" w:rsidP="005412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742</w:t>
            </w:r>
          </w:p>
        </w:tc>
        <w:tc>
          <w:tcPr>
            <w:tcW w:w="1230" w:type="pct"/>
            <w:vMerge/>
            <w:shd w:val="clear" w:color="auto" w:fill="FFFFFF"/>
            <w:vAlign w:val="center"/>
          </w:tcPr>
          <w:p w14:paraId="436D4FC2" w14:textId="77777777" w:rsidR="00334F15" w:rsidRPr="00794A08" w:rsidRDefault="00334F15" w:rsidP="007D688C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794A08" w:rsidRPr="00794A08" w14:paraId="645F1CCE" w14:textId="5399AB01" w:rsidTr="00675A62">
        <w:trPr>
          <w:cantSplit/>
          <w:trHeight w:val="20"/>
        </w:trPr>
        <w:tc>
          <w:tcPr>
            <w:tcW w:w="1532" w:type="pct"/>
            <w:tcBorders>
              <w:bottom w:val="single" w:sz="4" w:space="0" w:color="auto"/>
            </w:tcBorders>
            <w:shd w:val="clear" w:color="auto" w:fill="FFFFFF"/>
          </w:tcPr>
          <w:p w14:paraId="48D60C70" w14:textId="77777777" w:rsidR="00334F15" w:rsidRPr="00794A08" w:rsidRDefault="00334F15" w:rsidP="007D688C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30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A7F2E9" w14:textId="77777777" w:rsidR="00334F15" w:rsidRPr="00794A08" w:rsidRDefault="00334F15" w:rsidP="007D688C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Satisfaction with Family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EC6C4" w14:textId="5596FF23" w:rsidR="00334F15" w:rsidRPr="00794A08" w:rsidRDefault="00334F15" w:rsidP="005412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520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BF2D2" w14:textId="118B8BF0" w:rsidR="00334F15" w:rsidRPr="00794A08" w:rsidRDefault="00334F15" w:rsidP="005412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730</w:t>
            </w:r>
          </w:p>
        </w:tc>
        <w:tc>
          <w:tcPr>
            <w:tcW w:w="1230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94223EC" w14:textId="77777777" w:rsidR="00334F15" w:rsidRPr="00794A08" w:rsidRDefault="00334F15" w:rsidP="007D688C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794A08" w:rsidRPr="00794A08" w14:paraId="42239CBD" w14:textId="0968F76B" w:rsidTr="00675A62">
        <w:trPr>
          <w:cantSplit/>
          <w:trHeight w:val="20"/>
        </w:trPr>
        <w:tc>
          <w:tcPr>
            <w:tcW w:w="1532" w:type="pct"/>
            <w:tcBorders>
              <w:top w:val="single" w:sz="4" w:space="0" w:color="auto"/>
            </w:tcBorders>
            <w:shd w:val="clear" w:color="auto" w:fill="FFFFFF"/>
          </w:tcPr>
          <w:p w14:paraId="2FE105B8" w14:textId="4847D6B1" w:rsidR="003A3FD1" w:rsidRPr="00794A08" w:rsidRDefault="00D81199" w:rsidP="00D76C23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 xml:space="preserve">   </w:t>
            </w:r>
            <w:r w:rsidR="003A3FD1" w:rsidRPr="00794A08">
              <w:rPr>
                <w:rFonts w:ascii="Times New Roman" w:hAnsi="Times New Roman"/>
                <w:color w:val="000000" w:themeColor="text1"/>
              </w:rPr>
              <w:t>Satisfaction with Friends</w:t>
            </w:r>
          </w:p>
        </w:tc>
        <w:tc>
          <w:tcPr>
            <w:tcW w:w="130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A5397C" w14:textId="77777777" w:rsidR="003A3FD1" w:rsidRPr="00794A08" w:rsidRDefault="003A3FD1" w:rsidP="00D76C23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SS1</w:t>
            </w:r>
          </w:p>
        </w:tc>
        <w:tc>
          <w:tcPr>
            <w:tcW w:w="524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9B3B7C" w14:textId="0775026F" w:rsidR="003A3FD1" w:rsidRPr="00794A08" w:rsidRDefault="003A3FD1" w:rsidP="005412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598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460466" w14:textId="094E8E38" w:rsidR="003A3FD1" w:rsidRPr="00794A08" w:rsidRDefault="003A3FD1" w:rsidP="005412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642</w:t>
            </w:r>
          </w:p>
        </w:tc>
        <w:tc>
          <w:tcPr>
            <w:tcW w:w="1230" w:type="pct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AE87FD1" w14:textId="37F38ACA" w:rsidR="003A3FD1" w:rsidRPr="00794A08" w:rsidRDefault="003A3FD1" w:rsidP="00D76C23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825</w:t>
            </w:r>
          </w:p>
        </w:tc>
      </w:tr>
      <w:tr w:rsidR="00794A08" w:rsidRPr="00794A08" w14:paraId="6D339F99" w14:textId="647C3463" w:rsidTr="00675A62">
        <w:trPr>
          <w:cantSplit/>
          <w:trHeight w:val="20"/>
        </w:trPr>
        <w:tc>
          <w:tcPr>
            <w:tcW w:w="1532" w:type="pct"/>
            <w:shd w:val="clear" w:color="auto" w:fill="FFFFFF"/>
          </w:tcPr>
          <w:p w14:paraId="6B40D6C6" w14:textId="77777777" w:rsidR="003A3FD1" w:rsidRPr="00794A08" w:rsidRDefault="003A3FD1" w:rsidP="00D76C23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3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7C5B26" w14:textId="77777777" w:rsidR="003A3FD1" w:rsidRPr="00794A08" w:rsidRDefault="003A3FD1" w:rsidP="00D76C23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SS2</w:t>
            </w:r>
          </w:p>
        </w:tc>
        <w:tc>
          <w:tcPr>
            <w:tcW w:w="5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C185F8" w14:textId="53BA57D7" w:rsidR="003A3FD1" w:rsidRPr="00794A08" w:rsidRDefault="003A3FD1" w:rsidP="005412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736</w:t>
            </w:r>
          </w:p>
        </w:tc>
        <w:tc>
          <w:tcPr>
            <w:tcW w:w="4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3D214F" w14:textId="622FA223" w:rsidR="003A3FD1" w:rsidRPr="00794A08" w:rsidRDefault="003A3FD1" w:rsidP="005412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458</w:t>
            </w:r>
          </w:p>
        </w:tc>
        <w:tc>
          <w:tcPr>
            <w:tcW w:w="1230" w:type="pct"/>
            <w:vMerge/>
            <w:shd w:val="clear" w:color="auto" w:fill="FFFFFF"/>
            <w:vAlign w:val="center"/>
          </w:tcPr>
          <w:p w14:paraId="0BF2B467" w14:textId="53A287E7" w:rsidR="003A3FD1" w:rsidRPr="00794A08" w:rsidRDefault="003A3FD1" w:rsidP="00D76C23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794A08" w:rsidRPr="00794A08" w14:paraId="3B6AC335" w14:textId="78FF7F3F" w:rsidTr="00675A62">
        <w:trPr>
          <w:cantSplit/>
          <w:trHeight w:val="20"/>
        </w:trPr>
        <w:tc>
          <w:tcPr>
            <w:tcW w:w="1532" w:type="pct"/>
            <w:shd w:val="clear" w:color="auto" w:fill="FFFFFF"/>
          </w:tcPr>
          <w:p w14:paraId="707EB0DB" w14:textId="77777777" w:rsidR="003A3FD1" w:rsidRPr="00794A08" w:rsidRDefault="003A3FD1" w:rsidP="00D76C23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3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3C090" w14:textId="77777777" w:rsidR="003A3FD1" w:rsidRPr="00794A08" w:rsidRDefault="003A3FD1" w:rsidP="00D76C23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SS3</w:t>
            </w:r>
          </w:p>
        </w:tc>
        <w:tc>
          <w:tcPr>
            <w:tcW w:w="5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F29A7" w14:textId="4483925F" w:rsidR="003A3FD1" w:rsidRPr="00794A08" w:rsidRDefault="003A3FD1" w:rsidP="005412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655</w:t>
            </w:r>
          </w:p>
        </w:tc>
        <w:tc>
          <w:tcPr>
            <w:tcW w:w="4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BDE79A" w14:textId="57805505" w:rsidR="003A3FD1" w:rsidRPr="00794A08" w:rsidRDefault="003A3FD1" w:rsidP="005412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571</w:t>
            </w:r>
          </w:p>
        </w:tc>
        <w:tc>
          <w:tcPr>
            <w:tcW w:w="1230" w:type="pct"/>
            <w:vMerge/>
            <w:shd w:val="clear" w:color="auto" w:fill="FFFFFF"/>
            <w:vAlign w:val="center"/>
          </w:tcPr>
          <w:p w14:paraId="7CC19E0D" w14:textId="77777777" w:rsidR="003A3FD1" w:rsidRPr="00794A08" w:rsidRDefault="003A3FD1" w:rsidP="00D76C23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794A08" w:rsidRPr="00794A08" w14:paraId="450CFE08" w14:textId="2AD956D4" w:rsidTr="00675A62">
        <w:trPr>
          <w:cantSplit/>
          <w:trHeight w:val="20"/>
        </w:trPr>
        <w:tc>
          <w:tcPr>
            <w:tcW w:w="1532" w:type="pct"/>
            <w:shd w:val="clear" w:color="auto" w:fill="FFFFFF"/>
          </w:tcPr>
          <w:p w14:paraId="09CF8DF1" w14:textId="77777777" w:rsidR="003A3FD1" w:rsidRPr="00794A08" w:rsidRDefault="003A3FD1" w:rsidP="00D76C23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3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5072D" w14:textId="77777777" w:rsidR="003A3FD1" w:rsidRPr="00794A08" w:rsidRDefault="003A3FD1" w:rsidP="00D76C23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SS4</w:t>
            </w:r>
          </w:p>
        </w:tc>
        <w:tc>
          <w:tcPr>
            <w:tcW w:w="5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14521" w14:textId="50EE9519" w:rsidR="003A3FD1" w:rsidRPr="00794A08" w:rsidRDefault="003A3FD1" w:rsidP="005412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706</w:t>
            </w:r>
          </w:p>
        </w:tc>
        <w:tc>
          <w:tcPr>
            <w:tcW w:w="4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75DF87" w14:textId="44CA39FD" w:rsidR="003A3FD1" w:rsidRPr="00794A08" w:rsidRDefault="003A3FD1" w:rsidP="005412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502</w:t>
            </w:r>
          </w:p>
        </w:tc>
        <w:tc>
          <w:tcPr>
            <w:tcW w:w="1230" w:type="pct"/>
            <w:vMerge/>
            <w:shd w:val="clear" w:color="auto" w:fill="FFFFFF"/>
            <w:vAlign w:val="center"/>
          </w:tcPr>
          <w:p w14:paraId="6EE4D177" w14:textId="77777777" w:rsidR="003A3FD1" w:rsidRPr="00794A08" w:rsidRDefault="003A3FD1" w:rsidP="00D76C23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794A08" w:rsidRPr="00794A08" w14:paraId="6C6CCD88" w14:textId="5B44A2E3" w:rsidTr="00675A62">
        <w:trPr>
          <w:cantSplit/>
          <w:trHeight w:val="20"/>
        </w:trPr>
        <w:tc>
          <w:tcPr>
            <w:tcW w:w="1532" w:type="pct"/>
            <w:tcBorders>
              <w:bottom w:val="single" w:sz="4" w:space="0" w:color="auto"/>
            </w:tcBorders>
            <w:shd w:val="clear" w:color="auto" w:fill="FFFFFF"/>
          </w:tcPr>
          <w:p w14:paraId="1E7A5765" w14:textId="77777777" w:rsidR="003A3FD1" w:rsidRPr="00794A08" w:rsidRDefault="003A3FD1" w:rsidP="00D76C23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30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777E81" w14:textId="77777777" w:rsidR="003A3FD1" w:rsidRPr="00794A08" w:rsidRDefault="003A3FD1" w:rsidP="00D76C23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SS5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CF946" w14:textId="5A03BF75" w:rsidR="003A3FD1" w:rsidRPr="00794A08" w:rsidRDefault="003A3FD1" w:rsidP="005412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729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3C72C" w14:textId="6B69BE34" w:rsidR="003A3FD1" w:rsidRPr="00794A08" w:rsidRDefault="003A3FD1" w:rsidP="005412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469</w:t>
            </w:r>
          </w:p>
        </w:tc>
        <w:tc>
          <w:tcPr>
            <w:tcW w:w="1230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329C497" w14:textId="77777777" w:rsidR="003A3FD1" w:rsidRPr="00794A08" w:rsidRDefault="003A3FD1" w:rsidP="00D76C23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794A08" w:rsidRPr="00794A08" w14:paraId="177C50B0" w14:textId="2467C4CD" w:rsidTr="00675A62">
        <w:trPr>
          <w:cantSplit/>
          <w:trHeight w:val="20"/>
        </w:trPr>
        <w:tc>
          <w:tcPr>
            <w:tcW w:w="1532" w:type="pct"/>
            <w:tcBorders>
              <w:top w:val="single" w:sz="4" w:space="0" w:color="auto"/>
            </w:tcBorders>
            <w:shd w:val="clear" w:color="auto" w:fill="FFFFFF"/>
          </w:tcPr>
          <w:p w14:paraId="2515BF7D" w14:textId="2A7BF056" w:rsidR="003A3FD1" w:rsidRPr="00794A08" w:rsidRDefault="00D81199" w:rsidP="005B207A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 xml:space="preserve">   </w:t>
            </w:r>
            <w:r w:rsidR="003A3FD1" w:rsidRPr="00794A08">
              <w:rPr>
                <w:rFonts w:ascii="Times New Roman" w:hAnsi="Times New Roman"/>
                <w:color w:val="000000" w:themeColor="text1"/>
              </w:rPr>
              <w:t>Intimacy</w:t>
            </w:r>
          </w:p>
        </w:tc>
        <w:tc>
          <w:tcPr>
            <w:tcW w:w="130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FD33C" w14:textId="77777777" w:rsidR="003A3FD1" w:rsidRPr="00794A08" w:rsidRDefault="003A3FD1" w:rsidP="005B207A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SS6</w:t>
            </w:r>
          </w:p>
        </w:tc>
        <w:tc>
          <w:tcPr>
            <w:tcW w:w="524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3780CF" w14:textId="51DC809E" w:rsidR="003A3FD1" w:rsidRPr="00794A08" w:rsidRDefault="003A3FD1" w:rsidP="005B207A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421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56122" w14:textId="74337EC3" w:rsidR="003A3FD1" w:rsidRPr="00794A08" w:rsidRDefault="003A3FD1" w:rsidP="005B207A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823</w:t>
            </w:r>
          </w:p>
        </w:tc>
        <w:tc>
          <w:tcPr>
            <w:tcW w:w="1230" w:type="pct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BF5AE56" w14:textId="74CAB810" w:rsidR="003A3FD1" w:rsidRPr="00794A08" w:rsidRDefault="003A3FD1" w:rsidP="005B207A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554</w:t>
            </w:r>
          </w:p>
        </w:tc>
      </w:tr>
      <w:tr w:rsidR="00794A08" w:rsidRPr="00794A08" w14:paraId="3CD8748C" w14:textId="5B2DE61E" w:rsidTr="00675A62">
        <w:trPr>
          <w:cantSplit/>
          <w:trHeight w:val="20"/>
        </w:trPr>
        <w:tc>
          <w:tcPr>
            <w:tcW w:w="1532" w:type="pct"/>
            <w:shd w:val="clear" w:color="auto" w:fill="FFFFFF"/>
          </w:tcPr>
          <w:p w14:paraId="173022AB" w14:textId="77777777" w:rsidR="003A3FD1" w:rsidRPr="00794A08" w:rsidRDefault="003A3FD1" w:rsidP="005B207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3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AEAC79" w14:textId="77777777" w:rsidR="003A3FD1" w:rsidRPr="00794A08" w:rsidRDefault="003A3FD1" w:rsidP="005B207A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SS7</w:t>
            </w:r>
          </w:p>
        </w:tc>
        <w:tc>
          <w:tcPr>
            <w:tcW w:w="5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1B7A32" w14:textId="7C1C0B1B" w:rsidR="003A3FD1" w:rsidRPr="00794A08" w:rsidRDefault="003A3FD1" w:rsidP="005B207A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650</w:t>
            </w:r>
          </w:p>
        </w:tc>
        <w:tc>
          <w:tcPr>
            <w:tcW w:w="4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2B9AA4" w14:textId="5529ECD1" w:rsidR="003A3FD1" w:rsidRPr="00794A08" w:rsidRDefault="003A3FD1" w:rsidP="005B207A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578</w:t>
            </w:r>
          </w:p>
        </w:tc>
        <w:tc>
          <w:tcPr>
            <w:tcW w:w="1230" w:type="pct"/>
            <w:vMerge/>
            <w:shd w:val="clear" w:color="auto" w:fill="FFFFFF"/>
            <w:vAlign w:val="center"/>
          </w:tcPr>
          <w:p w14:paraId="0AE1F4AD" w14:textId="399880F1" w:rsidR="003A3FD1" w:rsidRPr="00794A08" w:rsidRDefault="003A3FD1" w:rsidP="005B207A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794A08" w:rsidRPr="00794A08" w14:paraId="64BF6A0C" w14:textId="19745A48" w:rsidTr="00675A62">
        <w:trPr>
          <w:cantSplit/>
          <w:trHeight w:val="20"/>
        </w:trPr>
        <w:tc>
          <w:tcPr>
            <w:tcW w:w="1532" w:type="pct"/>
            <w:tcBorders>
              <w:bottom w:val="single" w:sz="4" w:space="0" w:color="auto"/>
            </w:tcBorders>
            <w:shd w:val="clear" w:color="auto" w:fill="FFFFFF"/>
          </w:tcPr>
          <w:p w14:paraId="56FBF926" w14:textId="77777777" w:rsidR="003A3FD1" w:rsidRPr="00794A08" w:rsidRDefault="003A3FD1" w:rsidP="005B207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30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1FBED" w14:textId="77777777" w:rsidR="003A3FD1" w:rsidRPr="00794A08" w:rsidRDefault="003A3FD1" w:rsidP="005B207A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SS8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7A73C3" w14:textId="6E05F8A4" w:rsidR="003A3FD1" w:rsidRPr="00794A08" w:rsidRDefault="003A3FD1" w:rsidP="005B207A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668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7D050" w14:textId="5A68B7A5" w:rsidR="003A3FD1" w:rsidRPr="00794A08" w:rsidRDefault="003A3FD1" w:rsidP="005B207A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554</w:t>
            </w:r>
          </w:p>
        </w:tc>
        <w:tc>
          <w:tcPr>
            <w:tcW w:w="1230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FB82FEF" w14:textId="77777777" w:rsidR="003A3FD1" w:rsidRPr="00794A08" w:rsidRDefault="003A3FD1" w:rsidP="005B207A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794A08" w:rsidRPr="00794A08" w14:paraId="2AE8D6EF" w14:textId="7813AB01" w:rsidTr="00675A62">
        <w:trPr>
          <w:cantSplit/>
          <w:trHeight w:val="20"/>
        </w:trPr>
        <w:tc>
          <w:tcPr>
            <w:tcW w:w="1532" w:type="pct"/>
            <w:tcBorders>
              <w:top w:val="single" w:sz="4" w:space="0" w:color="auto"/>
            </w:tcBorders>
            <w:shd w:val="clear" w:color="auto" w:fill="FFFFFF"/>
          </w:tcPr>
          <w:p w14:paraId="1E543829" w14:textId="277B4051" w:rsidR="003A3FD1" w:rsidRPr="00794A08" w:rsidRDefault="00D81199" w:rsidP="005B207A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 xml:space="preserve">   </w:t>
            </w:r>
            <w:r w:rsidR="003A3FD1" w:rsidRPr="00794A08">
              <w:rPr>
                <w:rFonts w:ascii="Times New Roman" w:hAnsi="Times New Roman"/>
                <w:color w:val="000000" w:themeColor="text1"/>
              </w:rPr>
              <w:t>Social Activities</w:t>
            </w:r>
          </w:p>
        </w:tc>
        <w:tc>
          <w:tcPr>
            <w:tcW w:w="130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FB42A8" w14:textId="77777777" w:rsidR="003A3FD1" w:rsidRPr="00794A08" w:rsidRDefault="003A3FD1" w:rsidP="005B207A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SS10</w:t>
            </w:r>
          </w:p>
        </w:tc>
        <w:tc>
          <w:tcPr>
            <w:tcW w:w="524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38DEA2" w14:textId="07DFEEC9" w:rsidR="003A3FD1" w:rsidRPr="00794A08" w:rsidRDefault="003A3FD1" w:rsidP="005B207A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825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C197C8" w14:textId="665F78F5" w:rsidR="003A3FD1" w:rsidRPr="00794A08" w:rsidRDefault="003A3FD1" w:rsidP="005B207A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319</w:t>
            </w:r>
          </w:p>
        </w:tc>
        <w:tc>
          <w:tcPr>
            <w:tcW w:w="1230" w:type="pct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59434A2" w14:textId="0A8941B2" w:rsidR="003A3FD1" w:rsidRPr="00794A08" w:rsidRDefault="003A3FD1" w:rsidP="005B207A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707</w:t>
            </w:r>
          </w:p>
        </w:tc>
      </w:tr>
      <w:tr w:rsidR="00794A08" w:rsidRPr="00794A08" w14:paraId="06693EB7" w14:textId="41B3FAA7" w:rsidTr="00675A62">
        <w:trPr>
          <w:cantSplit/>
          <w:trHeight w:val="20"/>
        </w:trPr>
        <w:tc>
          <w:tcPr>
            <w:tcW w:w="1532" w:type="pct"/>
            <w:shd w:val="clear" w:color="auto" w:fill="FFFFFF"/>
          </w:tcPr>
          <w:p w14:paraId="418A4B4B" w14:textId="77777777" w:rsidR="003A3FD1" w:rsidRPr="00794A08" w:rsidRDefault="003A3FD1" w:rsidP="005B207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3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7461F" w14:textId="77777777" w:rsidR="003A3FD1" w:rsidRPr="00794A08" w:rsidRDefault="003A3FD1" w:rsidP="005B207A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SS11</w:t>
            </w:r>
          </w:p>
        </w:tc>
        <w:tc>
          <w:tcPr>
            <w:tcW w:w="5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CA1737" w14:textId="3D5AC9C9" w:rsidR="003A3FD1" w:rsidRPr="00794A08" w:rsidRDefault="003A3FD1" w:rsidP="005B207A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482</w:t>
            </w:r>
          </w:p>
        </w:tc>
        <w:tc>
          <w:tcPr>
            <w:tcW w:w="4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E94782" w14:textId="04A86E33" w:rsidR="003A3FD1" w:rsidRPr="00794A08" w:rsidRDefault="003A3FD1" w:rsidP="005B207A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768</w:t>
            </w:r>
          </w:p>
        </w:tc>
        <w:tc>
          <w:tcPr>
            <w:tcW w:w="1230" w:type="pct"/>
            <w:vMerge/>
            <w:shd w:val="clear" w:color="auto" w:fill="FFFFFF"/>
            <w:vAlign w:val="center"/>
          </w:tcPr>
          <w:p w14:paraId="30A39D4E" w14:textId="55CEFEA7" w:rsidR="003A3FD1" w:rsidRPr="00794A08" w:rsidRDefault="003A3FD1" w:rsidP="005B207A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794A08" w:rsidRPr="00794A08" w14:paraId="482CE559" w14:textId="0FD67B80" w:rsidTr="00675A62">
        <w:trPr>
          <w:cantSplit/>
          <w:trHeight w:val="20"/>
        </w:trPr>
        <w:tc>
          <w:tcPr>
            <w:tcW w:w="1532" w:type="pct"/>
            <w:tcBorders>
              <w:bottom w:val="single" w:sz="4" w:space="0" w:color="auto"/>
            </w:tcBorders>
            <w:shd w:val="clear" w:color="auto" w:fill="FFFFFF"/>
          </w:tcPr>
          <w:p w14:paraId="0E97A8F5" w14:textId="77777777" w:rsidR="003A3FD1" w:rsidRPr="00794A08" w:rsidRDefault="003A3FD1" w:rsidP="005B207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30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397480" w14:textId="77777777" w:rsidR="003A3FD1" w:rsidRPr="00794A08" w:rsidRDefault="003A3FD1" w:rsidP="005B207A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SS12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3746DE" w14:textId="0BE3B7CB" w:rsidR="003A3FD1" w:rsidRPr="00794A08" w:rsidRDefault="003A3FD1" w:rsidP="005B207A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727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A66992" w14:textId="60306C7E" w:rsidR="003A3FD1" w:rsidRPr="00794A08" w:rsidRDefault="003A3FD1" w:rsidP="005B207A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471</w:t>
            </w:r>
          </w:p>
        </w:tc>
        <w:tc>
          <w:tcPr>
            <w:tcW w:w="1230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24C9FE3" w14:textId="77777777" w:rsidR="003A3FD1" w:rsidRPr="00794A08" w:rsidRDefault="003A3FD1" w:rsidP="005B207A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794A08" w:rsidRPr="00794A08" w14:paraId="70F47342" w14:textId="409E9EC2" w:rsidTr="00675A62">
        <w:trPr>
          <w:cantSplit/>
          <w:trHeight w:val="20"/>
        </w:trPr>
        <w:tc>
          <w:tcPr>
            <w:tcW w:w="1532" w:type="pct"/>
            <w:tcBorders>
              <w:top w:val="single" w:sz="4" w:space="0" w:color="auto"/>
            </w:tcBorders>
            <w:shd w:val="clear" w:color="auto" w:fill="FFFFFF"/>
          </w:tcPr>
          <w:p w14:paraId="7D6762F7" w14:textId="094ACE7F" w:rsidR="003A3FD1" w:rsidRPr="00794A08" w:rsidRDefault="00D81199" w:rsidP="003A3FD1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 xml:space="preserve">   </w:t>
            </w:r>
            <w:r w:rsidR="003A3FD1" w:rsidRPr="00794A08">
              <w:rPr>
                <w:rFonts w:ascii="Times New Roman" w:hAnsi="Times New Roman"/>
                <w:color w:val="000000" w:themeColor="text1"/>
              </w:rPr>
              <w:t>Satisfaction with Family</w:t>
            </w:r>
          </w:p>
        </w:tc>
        <w:tc>
          <w:tcPr>
            <w:tcW w:w="130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4CA38E" w14:textId="77777777" w:rsidR="003A3FD1" w:rsidRPr="00794A08" w:rsidRDefault="003A3FD1" w:rsidP="003A3FD1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SS13</w:t>
            </w:r>
          </w:p>
        </w:tc>
        <w:tc>
          <w:tcPr>
            <w:tcW w:w="524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2B41F2" w14:textId="606D2F10" w:rsidR="003A3FD1" w:rsidRPr="00794A08" w:rsidRDefault="003A3FD1" w:rsidP="003A3FD1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727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8DC613" w14:textId="159920CA" w:rsidR="003A3FD1" w:rsidRPr="00794A08" w:rsidRDefault="003A3FD1" w:rsidP="003A3FD1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471</w:t>
            </w:r>
          </w:p>
        </w:tc>
        <w:tc>
          <w:tcPr>
            <w:tcW w:w="1230" w:type="pct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03D4368" w14:textId="642D4E32" w:rsidR="003A3FD1" w:rsidRPr="00794A08" w:rsidRDefault="003A3FD1" w:rsidP="003A3FD1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753</w:t>
            </w:r>
          </w:p>
        </w:tc>
      </w:tr>
      <w:tr w:rsidR="00794A08" w:rsidRPr="00794A08" w14:paraId="5C1E62C9" w14:textId="694FB8D5" w:rsidTr="00675A62">
        <w:trPr>
          <w:cantSplit/>
          <w:trHeight w:val="20"/>
        </w:trPr>
        <w:tc>
          <w:tcPr>
            <w:tcW w:w="1532" w:type="pct"/>
            <w:shd w:val="clear" w:color="auto" w:fill="FFFFFF"/>
          </w:tcPr>
          <w:p w14:paraId="6CF69932" w14:textId="77777777" w:rsidR="003A3FD1" w:rsidRPr="00794A08" w:rsidRDefault="003A3FD1" w:rsidP="003A3FD1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3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5FF47F" w14:textId="77777777" w:rsidR="003A3FD1" w:rsidRPr="00794A08" w:rsidRDefault="003A3FD1" w:rsidP="003A3FD1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SS14</w:t>
            </w:r>
          </w:p>
        </w:tc>
        <w:tc>
          <w:tcPr>
            <w:tcW w:w="5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3842E" w14:textId="4079134C" w:rsidR="003A3FD1" w:rsidRPr="00794A08" w:rsidRDefault="003A3FD1" w:rsidP="003A3FD1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884</w:t>
            </w:r>
          </w:p>
        </w:tc>
        <w:tc>
          <w:tcPr>
            <w:tcW w:w="4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629C99" w14:textId="385F407D" w:rsidR="003A3FD1" w:rsidRPr="00794A08" w:rsidRDefault="003A3FD1" w:rsidP="003A3FD1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219</w:t>
            </w:r>
          </w:p>
        </w:tc>
        <w:tc>
          <w:tcPr>
            <w:tcW w:w="1230" w:type="pct"/>
            <w:vMerge/>
            <w:shd w:val="clear" w:color="auto" w:fill="FFFFFF"/>
            <w:vAlign w:val="center"/>
          </w:tcPr>
          <w:p w14:paraId="3272AB3B" w14:textId="7C51E1E5" w:rsidR="003A3FD1" w:rsidRPr="00794A08" w:rsidRDefault="003A3FD1" w:rsidP="003A3FD1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794A08" w:rsidRPr="00794A08" w14:paraId="1F6153A9" w14:textId="77777777" w:rsidTr="00675A62">
        <w:trPr>
          <w:cantSplit/>
          <w:trHeight w:val="20"/>
        </w:trPr>
        <w:tc>
          <w:tcPr>
            <w:tcW w:w="1532" w:type="pct"/>
            <w:tcBorders>
              <w:bottom w:val="single" w:sz="4" w:space="0" w:color="auto"/>
            </w:tcBorders>
            <w:shd w:val="clear" w:color="auto" w:fill="FFFFFF"/>
          </w:tcPr>
          <w:p w14:paraId="2420526D" w14:textId="77777777" w:rsidR="003A3FD1" w:rsidRPr="00794A08" w:rsidRDefault="003A3FD1" w:rsidP="003A3FD1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30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6EB21" w14:textId="568A7038" w:rsidR="003A3FD1" w:rsidRPr="00794A08" w:rsidRDefault="003A3FD1" w:rsidP="003A3FD1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SS15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770810" w14:textId="3939CC8F" w:rsidR="003A3FD1" w:rsidRPr="00794A08" w:rsidRDefault="003A3FD1" w:rsidP="003A3FD1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436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7D14B3" w14:textId="796958EC" w:rsidR="003A3FD1" w:rsidRPr="00794A08" w:rsidRDefault="003A3FD1" w:rsidP="003A3FD1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810</w:t>
            </w:r>
          </w:p>
        </w:tc>
        <w:tc>
          <w:tcPr>
            <w:tcW w:w="1230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D8FC40F" w14:textId="77777777" w:rsidR="003A3FD1" w:rsidRPr="00794A08" w:rsidRDefault="003A3FD1" w:rsidP="003A3FD1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794A08" w:rsidRPr="00794A08" w14:paraId="190A1AC3" w14:textId="741FC6D4" w:rsidTr="00675A62">
        <w:trPr>
          <w:cantSplit/>
          <w:trHeight w:val="20"/>
        </w:trPr>
        <w:tc>
          <w:tcPr>
            <w:tcW w:w="1532" w:type="pct"/>
            <w:tcBorders>
              <w:top w:val="single" w:sz="4" w:space="0" w:color="auto"/>
            </w:tcBorders>
            <w:shd w:val="clear" w:color="auto" w:fill="FFFFFF"/>
          </w:tcPr>
          <w:p w14:paraId="14C0A49F" w14:textId="77777777" w:rsidR="00CF6BA3" w:rsidRPr="00794A08" w:rsidRDefault="00CF6BA3" w:rsidP="006572DB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Positive Coping</w:t>
            </w:r>
          </w:p>
        </w:tc>
        <w:tc>
          <w:tcPr>
            <w:tcW w:w="130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814F2" w14:textId="77777777" w:rsidR="00CF6BA3" w:rsidRPr="00794A08" w:rsidRDefault="00CF6BA3" w:rsidP="006572DB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Active Coping</w:t>
            </w:r>
          </w:p>
        </w:tc>
        <w:tc>
          <w:tcPr>
            <w:tcW w:w="524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C84FB2" w14:textId="20CF1002" w:rsidR="00CF6BA3" w:rsidRPr="00794A08" w:rsidRDefault="00CF6BA3" w:rsidP="006572DB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945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A639F5" w14:textId="7352D175" w:rsidR="00CF6BA3" w:rsidRPr="00794A08" w:rsidRDefault="00CF6BA3" w:rsidP="006572DB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107</w:t>
            </w:r>
          </w:p>
        </w:tc>
        <w:tc>
          <w:tcPr>
            <w:tcW w:w="1230" w:type="pct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21BAF67" w14:textId="327A1C65" w:rsidR="00CF6BA3" w:rsidRPr="00794A08" w:rsidRDefault="00CF6BA3" w:rsidP="006572D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902</w:t>
            </w:r>
          </w:p>
        </w:tc>
      </w:tr>
      <w:tr w:rsidR="00794A08" w:rsidRPr="00794A08" w14:paraId="4A48F6C5" w14:textId="7B24A39C" w:rsidTr="00675A62">
        <w:trPr>
          <w:cantSplit/>
          <w:trHeight w:val="20"/>
        </w:trPr>
        <w:tc>
          <w:tcPr>
            <w:tcW w:w="1532" w:type="pct"/>
            <w:shd w:val="clear" w:color="auto" w:fill="FFFFFF"/>
          </w:tcPr>
          <w:p w14:paraId="33B16B81" w14:textId="77777777" w:rsidR="00CF6BA3" w:rsidRPr="00794A08" w:rsidRDefault="00CF6BA3" w:rsidP="006572DB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3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760456" w14:textId="77777777" w:rsidR="00CF6BA3" w:rsidRPr="00794A08" w:rsidRDefault="00CF6BA3" w:rsidP="006572DB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Planning</w:t>
            </w:r>
          </w:p>
        </w:tc>
        <w:tc>
          <w:tcPr>
            <w:tcW w:w="5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91343B" w14:textId="1C2A196F" w:rsidR="00CF6BA3" w:rsidRPr="00794A08" w:rsidRDefault="00CF6BA3" w:rsidP="006572DB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892</w:t>
            </w:r>
          </w:p>
        </w:tc>
        <w:tc>
          <w:tcPr>
            <w:tcW w:w="4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D7EDF" w14:textId="2836292C" w:rsidR="00CF6BA3" w:rsidRPr="00794A08" w:rsidRDefault="00CF6BA3" w:rsidP="006572DB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204</w:t>
            </w:r>
          </w:p>
        </w:tc>
        <w:tc>
          <w:tcPr>
            <w:tcW w:w="1230" w:type="pct"/>
            <w:vMerge/>
            <w:shd w:val="clear" w:color="auto" w:fill="FFFFFF"/>
            <w:vAlign w:val="center"/>
          </w:tcPr>
          <w:p w14:paraId="47A5836C" w14:textId="2C187CB6" w:rsidR="00CF6BA3" w:rsidRPr="00794A08" w:rsidRDefault="00CF6BA3" w:rsidP="006572D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794A08" w:rsidRPr="00794A08" w14:paraId="245A57AA" w14:textId="33AF986F" w:rsidTr="00675A62">
        <w:trPr>
          <w:cantSplit/>
          <w:trHeight w:val="20"/>
        </w:trPr>
        <w:tc>
          <w:tcPr>
            <w:tcW w:w="1532" w:type="pct"/>
            <w:shd w:val="clear" w:color="auto" w:fill="FFFFFF"/>
          </w:tcPr>
          <w:p w14:paraId="6C2FC186" w14:textId="77777777" w:rsidR="00CF6BA3" w:rsidRPr="00794A08" w:rsidRDefault="00CF6BA3" w:rsidP="006572DB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3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02956" w14:textId="77777777" w:rsidR="00CF6BA3" w:rsidRPr="00794A08" w:rsidRDefault="00CF6BA3" w:rsidP="006572DB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Instrumental Support</w:t>
            </w:r>
          </w:p>
        </w:tc>
        <w:tc>
          <w:tcPr>
            <w:tcW w:w="5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DECB98" w14:textId="7707AE44" w:rsidR="00CF6BA3" w:rsidRPr="00794A08" w:rsidRDefault="00CF6BA3" w:rsidP="006572DB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541</w:t>
            </w:r>
          </w:p>
        </w:tc>
        <w:tc>
          <w:tcPr>
            <w:tcW w:w="4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3549BA" w14:textId="537963C9" w:rsidR="00CF6BA3" w:rsidRPr="00794A08" w:rsidRDefault="00CF6BA3" w:rsidP="006572DB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707</w:t>
            </w:r>
          </w:p>
        </w:tc>
        <w:tc>
          <w:tcPr>
            <w:tcW w:w="1230" w:type="pct"/>
            <w:vMerge/>
            <w:shd w:val="clear" w:color="auto" w:fill="FFFFFF"/>
            <w:vAlign w:val="center"/>
          </w:tcPr>
          <w:p w14:paraId="727797C3" w14:textId="77777777" w:rsidR="00CF6BA3" w:rsidRPr="00794A08" w:rsidRDefault="00CF6BA3" w:rsidP="006572D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794A08" w:rsidRPr="00794A08" w14:paraId="2DB8EBAF" w14:textId="710611F1" w:rsidTr="00675A62">
        <w:trPr>
          <w:cantSplit/>
          <w:trHeight w:val="20"/>
        </w:trPr>
        <w:tc>
          <w:tcPr>
            <w:tcW w:w="1532" w:type="pct"/>
            <w:tcBorders>
              <w:bottom w:val="single" w:sz="4" w:space="0" w:color="auto"/>
            </w:tcBorders>
            <w:shd w:val="clear" w:color="auto" w:fill="FFFFFF"/>
          </w:tcPr>
          <w:p w14:paraId="38E1C83C" w14:textId="77777777" w:rsidR="00CF6BA3" w:rsidRPr="00794A08" w:rsidRDefault="00CF6BA3" w:rsidP="006572DB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30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B7778" w14:textId="77777777" w:rsidR="00CF6BA3" w:rsidRPr="00794A08" w:rsidRDefault="00CF6BA3" w:rsidP="006572DB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Positive Reframing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B30FFC" w14:textId="63DC701B" w:rsidR="00CF6BA3" w:rsidRPr="00794A08" w:rsidRDefault="00CF6BA3" w:rsidP="006572DB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508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904C6" w14:textId="29445064" w:rsidR="00CF6BA3" w:rsidRPr="00794A08" w:rsidRDefault="00CF6BA3" w:rsidP="006572DB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742</w:t>
            </w:r>
          </w:p>
        </w:tc>
        <w:tc>
          <w:tcPr>
            <w:tcW w:w="1230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0EB3F5E" w14:textId="77777777" w:rsidR="00CF6BA3" w:rsidRPr="00794A08" w:rsidRDefault="00CF6BA3" w:rsidP="006572D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794A08" w:rsidRPr="00794A08" w14:paraId="26D4BA0D" w14:textId="2BEAB385" w:rsidTr="00675A62">
        <w:trPr>
          <w:cantSplit/>
          <w:trHeight w:val="20"/>
        </w:trPr>
        <w:tc>
          <w:tcPr>
            <w:tcW w:w="1532" w:type="pct"/>
            <w:tcBorders>
              <w:top w:val="single" w:sz="4" w:space="0" w:color="auto"/>
            </w:tcBorders>
            <w:shd w:val="clear" w:color="auto" w:fill="FFFFFF"/>
          </w:tcPr>
          <w:p w14:paraId="2A36648E" w14:textId="673F7449" w:rsidR="00670C2E" w:rsidRPr="00794A08" w:rsidRDefault="00D81199" w:rsidP="00670C2E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 xml:space="preserve">   </w:t>
            </w:r>
            <w:r w:rsidR="00670C2E" w:rsidRPr="00794A08">
              <w:rPr>
                <w:rFonts w:ascii="Times New Roman" w:hAnsi="Times New Roman"/>
                <w:color w:val="000000" w:themeColor="text1"/>
              </w:rPr>
              <w:t>Active Coping</w:t>
            </w:r>
          </w:p>
        </w:tc>
        <w:tc>
          <w:tcPr>
            <w:tcW w:w="130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BC561C" w14:textId="77777777" w:rsidR="00670C2E" w:rsidRPr="00794A08" w:rsidRDefault="00670C2E" w:rsidP="00670C2E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BC1</w:t>
            </w:r>
          </w:p>
        </w:tc>
        <w:tc>
          <w:tcPr>
            <w:tcW w:w="524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01E53" w14:textId="4F58FA95" w:rsidR="00670C2E" w:rsidRPr="00794A08" w:rsidRDefault="00670C2E" w:rsidP="00670C2E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732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D85229" w14:textId="34886E15" w:rsidR="00670C2E" w:rsidRPr="00794A08" w:rsidRDefault="00670C2E" w:rsidP="00670C2E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464</w:t>
            </w:r>
          </w:p>
        </w:tc>
        <w:tc>
          <w:tcPr>
            <w:tcW w:w="1230" w:type="pct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5F5BBE6" w14:textId="421C62F6" w:rsidR="00670C2E" w:rsidRPr="00794A08" w:rsidRDefault="00670C2E" w:rsidP="00670C2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785</w:t>
            </w:r>
          </w:p>
        </w:tc>
      </w:tr>
      <w:tr w:rsidR="00794A08" w:rsidRPr="00794A08" w14:paraId="5140A163" w14:textId="1F364471" w:rsidTr="00675A62">
        <w:trPr>
          <w:cantSplit/>
          <w:trHeight w:val="20"/>
        </w:trPr>
        <w:tc>
          <w:tcPr>
            <w:tcW w:w="1532" w:type="pct"/>
            <w:tcBorders>
              <w:bottom w:val="single" w:sz="4" w:space="0" w:color="auto"/>
            </w:tcBorders>
            <w:shd w:val="clear" w:color="auto" w:fill="FFFFFF"/>
          </w:tcPr>
          <w:p w14:paraId="49F23F51" w14:textId="77777777" w:rsidR="00670C2E" w:rsidRPr="00794A08" w:rsidRDefault="00670C2E" w:rsidP="00670C2E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30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73E1E9" w14:textId="77777777" w:rsidR="00670C2E" w:rsidRPr="00794A08" w:rsidRDefault="00670C2E" w:rsidP="00670C2E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BC2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AE9F88" w14:textId="5ADD6599" w:rsidR="00670C2E" w:rsidRPr="00794A08" w:rsidRDefault="00670C2E" w:rsidP="00670C2E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872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2AEFDB" w14:textId="719AA466" w:rsidR="00670C2E" w:rsidRPr="00794A08" w:rsidRDefault="00670C2E" w:rsidP="00670C2E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240</w:t>
            </w:r>
          </w:p>
        </w:tc>
        <w:tc>
          <w:tcPr>
            <w:tcW w:w="1230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FEC6D60" w14:textId="77777777" w:rsidR="00670C2E" w:rsidRPr="00794A08" w:rsidRDefault="00670C2E" w:rsidP="00670C2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794A08" w:rsidRPr="00794A08" w14:paraId="62059D7A" w14:textId="2C2D0346" w:rsidTr="00675A62">
        <w:trPr>
          <w:cantSplit/>
          <w:trHeight w:val="20"/>
        </w:trPr>
        <w:tc>
          <w:tcPr>
            <w:tcW w:w="1532" w:type="pct"/>
            <w:tcBorders>
              <w:top w:val="single" w:sz="4" w:space="0" w:color="auto"/>
            </w:tcBorders>
            <w:shd w:val="clear" w:color="auto" w:fill="FFFFFF"/>
          </w:tcPr>
          <w:p w14:paraId="377C447B" w14:textId="085D0EBB" w:rsidR="00670C2E" w:rsidRPr="00794A08" w:rsidRDefault="00D81199" w:rsidP="00670C2E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 xml:space="preserve">   </w:t>
            </w:r>
            <w:r w:rsidR="00670C2E" w:rsidRPr="00794A08">
              <w:rPr>
                <w:rFonts w:ascii="Times New Roman" w:hAnsi="Times New Roman"/>
                <w:color w:val="000000" w:themeColor="text1"/>
              </w:rPr>
              <w:t>Planning</w:t>
            </w:r>
          </w:p>
        </w:tc>
        <w:tc>
          <w:tcPr>
            <w:tcW w:w="130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5C03A4" w14:textId="77777777" w:rsidR="00670C2E" w:rsidRPr="00794A08" w:rsidRDefault="00670C2E" w:rsidP="00670C2E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BC3</w:t>
            </w:r>
          </w:p>
        </w:tc>
        <w:tc>
          <w:tcPr>
            <w:tcW w:w="524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048611" w14:textId="5D1A281B" w:rsidR="00670C2E" w:rsidRPr="00794A08" w:rsidRDefault="00670C2E" w:rsidP="00670C2E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897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980BB3" w14:textId="367A46E5" w:rsidR="00670C2E" w:rsidRPr="00794A08" w:rsidRDefault="00670C2E" w:rsidP="00670C2E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195</w:t>
            </w:r>
          </w:p>
        </w:tc>
        <w:tc>
          <w:tcPr>
            <w:tcW w:w="1230" w:type="pct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5E35099" w14:textId="15875285" w:rsidR="00670C2E" w:rsidRPr="00794A08" w:rsidRDefault="00670C2E" w:rsidP="00670C2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788</w:t>
            </w:r>
          </w:p>
        </w:tc>
      </w:tr>
      <w:tr w:rsidR="00794A08" w:rsidRPr="00794A08" w14:paraId="2904EB7E" w14:textId="0C97D1F4" w:rsidTr="00675A62">
        <w:trPr>
          <w:cantSplit/>
          <w:trHeight w:val="20"/>
        </w:trPr>
        <w:tc>
          <w:tcPr>
            <w:tcW w:w="1532" w:type="pct"/>
            <w:tcBorders>
              <w:bottom w:val="single" w:sz="4" w:space="0" w:color="auto"/>
            </w:tcBorders>
            <w:shd w:val="clear" w:color="auto" w:fill="FFFFFF"/>
          </w:tcPr>
          <w:p w14:paraId="0C774E28" w14:textId="77777777" w:rsidR="00670C2E" w:rsidRPr="00794A08" w:rsidRDefault="00670C2E" w:rsidP="00670C2E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30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FDF92C" w14:textId="77777777" w:rsidR="00670C2E" w:rsidRPr="00794A08" w:rsidRDefault="00670C2E" w:rsidP="00670C2E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BC4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CE001" w14:textId="415B786A" w:rsidR="00670C2E" w:rsidRPr="00794A08" w:rsidRDefault="00670C2E" w:rsidP="00670C2E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711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A6A18" w14:textId="18FB4A96" w:rsidR="00670C2E" w:rsidRPr="00794A08" w:rsidRDefault="00670C2E" w:rsidP="00670C2E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494</w:t>
            </w:r>
          </w:p>
        </w:tc>
        <w:tc>
          <w:tcPr>
            <w:tcW w:w="1230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75E4559" w14:textId="77777777" w:rsidR="00670C2E" w:rsidRPr="00794A08" w:rsidRDefault="00670C2E" w:rsidP="00670C2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794A08" w:rsidRPr="00794A08" w14:paraId="4A67C1B6" w14:textId="36973AA7" w:rsidTr="00675A62">
        <w:trPr>
          <w:cantSplit/>
          <w:trHeight w:val="20"/>
        </w:trPr>
        <w:tc>
          <w:tcPr>
            <w:tcW w:w="1532" w:type="pct"/>
            <w:tcBorders>
              <w:top w:val="single" w:sz="4" w:space="0" w:color="auto"/>
            </w:tcBorders>
            <w:shd w:val="clear" w:color="auto" w:fill="FFFFFF"/>
          </w:tcPr>
          <w:p w14:paraId="3CCB1345" w14:textId="70D11B10" w:rsidR="00670C2E" w:rsidRPr="00794A08" w:rsidRDefault="00D81199" w:rsidP="00670C2E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 xml:space="preserve">   </w:t>
            </w:r>
            <w:r w:rsidR="00670C2E" w:rsidRPr="00794A08">
              <w:rPr>
                <w:rFonts w:ascii="Times New Roman" w:hAnsi="Times New Roman"/>
                <w:color w:val="000000" w:themeColor="text1"/>
              </w:rPr>
              <w:t>Instrumental Support</w:t>
            </w:r>
          </w:p>
        </w:tc>
        <w:tc>
          <w:tcPr>
            <w:tcW w:w="130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AF1761" w14:textId="77777777" w:rsidR="00670C2E" w:rsidRPr="00794A08" w:rsidRDefault="00670C2E" w:rsidP="00670C2E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BC5</w:t>
            </w:r>
          </w:p>
        </w:tc>
        <w:tc>
          <w:tcPr>
            <w:tcW w:w="524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20D1DC" w14:textId="077CBB71" w:rsidR="00670C2E" w:rsidRPr="00794A08" w:rsidRDefault="00670C2E" w:rsidP="00670C2E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871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1FB4CC" w14:textId="59E59792" w:rsidR="00670C2E" w:rsidRPr="00794A08" w:rsidRDefault="00670C2E" w:rsidP="00670C2E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241</w:t>
            </w:r>
          </w:p>
        </w:tc>
        <w:tc>
          <w:tcPr>
            <w:tcW w:w="1230" w:type="pct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2B1F1E8" w14:textId="64381E22" w:rsidR="00670C2E" w:rsidRPr="00794A08" w:rsidRDefault="00670C2E" w:rsidP="00670C2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785</w:t>
            </w:r>
          </w:p>
        </w:tc>
      </w:tr>
      <w:tr w:rsidR="00794A08" w:rsidRPr="00794A08" w14:paraId="4A78047D" w14:textId="5F9A37EE" w:rsidTr="00675A62">
        <w:trPr>
          <w:cantSplit/>
          <w:trHeight w:val="20"/>
        </w:trPr>
        <w:tc>
          <w:tcPr>
            <w:tcW w:w="1532" w:type="pct"/>
            <w:tcBorders>
              <w:bottom w:val="single" w:sz="4" w:space="0" w:color="auto"/>
            </w:tcBorders>
            <w:shd w:val="clear" w:color="auto" w:fill="FFFFFF"/>
          </w:tcPr>
          <w:p w14:paraId="097F4786" w14:textId="77777777" w:rsidR="00670C2E" w:rsidRPr="00794A08" w:rsidRDefault="00670C2E" w:rsidP="00670C2E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30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7A270" w14:textId="77777777" w:rsidR="00670C2E" w:rsidRPr="00794A08" w:rsidRDefault="00670C2E" w:rsidP="00670C2E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BC6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F9CD2" w14:textId="60C440C4" w:rsidR="00670C2E" w:rsidRPr="00794A08" w:rsidRDefault="00670C2E" w:rsidP="00670C2E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730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40011F" w14:textId="5D7BD249" w:rsidR="00670C2E" w:rsidRPr="00794A08" w:rsidRDefault="00670C2E" w:rsidP="00670C2E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467</w:t>
            </w:r>
          </w:p>
        </w:tc>
        <w:tc>
          <w:tcPr>
            <w:tcW w:w="1230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A609FD2" w14:textId="662856F7" w:rsidR="00670C2E" w:rsidRPr="00794A08" w:rsidRDefault="00670C2E" w:rsidP="00670C2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794A08" w:rsidRPr="00794A08" w14:paraId="60BF322A" w14:textId="27E00685" w:rsidTr="00675A62">
        <w:trPr>
          <w:cantSplit/>
          <w:trHeight w:val="20"/>
        </w:trPr>
        <w:tc>
          <w:tcPr>
            <w:tcW w:w="1532" w:type="pct"/>
            <w:tcBorders>
              <w:top w:val="single" w:sz="4" w:space="0" w:color="auto"/>
            </w:tcBorders>
            <w:shd w:val="clear" w:color="auto" w:fill="FFFFFF"/>
          </w:tcPr>
          <w:p w14:paraId="7950FD8F" w14:textId="5AADA228" w:rsidR="00670C2E" w:rsidRPr="00794A08" w:rsidRDefault="00D81199" w:rsidP="00670C2E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 xml:space="preserve">   </w:t>
            </w:r>
            <w:r w:rsidR="00670C2E" w:rsidRPr="00794A08">
              <w:rPr>
                <w:rFonts w:ascii="Times New Roman" w:hAnsi="Times New Roman"/>
                <w:color w:val="000000" w:themeColor="text1"/>
              </w:rPr>
              <w:t>Positive Reframing</w:t>
            </w:r>
          </w:p>
        </w:tc>
        <w:tc>
          <w:tcPr>
            <w:tcW w:w="130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C4219" w14:textId="77777777" w:rsidR="00670C2E" w:rsidRPr="00794A08" w:rsidRDefault="00670C2E" w:rsidP="00670C2E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BC11</w:t>
            </w:r>
          </w:p>
        </w:tc>
        <w:tc>
          <w:tcPr>
            <w:tcW w:w="524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208954" w14:textId="796A1A2D" w:rsidR="00670C2E" w:rsidRPr="00794A08" w:rsidRDefault="00670C2E" w:rsidP="00670C2E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870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4149F6" w14:textId="6E78692D" w:rsidR="00670C2E" w:rsidRPr="00794A08" w:rsidRDefault="00670C2E" w:rsidP="00670C2E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243</w:t>
            </w:r>
          </w:p>
        </w:tc>
        <w:tc>
          <w:tcPr>
            <w:tcW w:w="1230" w:type="pct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866DDE1" w14:textId="7540113D" w:rsidR="00670C2E" w:rsidRPr="00794A08" w:rsidRDefault="00670C2E" w:rsidP="00670C2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848</w:t>
            </w:r>
          </w:p>
        </w:tc>
      </w:tr>
      <w:tr w:rsidR="00794A08" w:rsidRPr="00794A08" w14:paraId="5A1C989C" w14:textId="7D5AD81A" w:rsidTr="00675A62">
        <w:trPr>
          <w:cantSplit/>
          <w:trHeight w:val="20"/>
        </w:trPr>
        <w:tc>
          <w:tcPr>
            <w:tcW w:w="1532" w:type="pct"/>
            <w:tcBorders>
              <w:bottom w:val="single" w:sz="4" w:space="0" w:color="auto"/>
            </w:tcBorders>
            <w:shd w:val="clear" w:color="auto" w:fill="FFFFFF"/>
          </w:tcPr>
          <w:p w14:paraId="21F46042" w14:textId="77777777" w:rsidR="00670C2E" w:rsidRPr="00794A08" w:rsidRDefault="00670C2E" w:rsidP="00670C2E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30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1D8624" w14:textId="77777777" w:rsidR="00670C2E" w:rsidRPr="00794A08" w:rsidRDefault="00670C2E" w:rsidP="00670C2E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BC12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AFD578" w14:textId="54B49675" w:rsidR="00670C2E" w:rsidRPr="00794A08" w:rsidRDefault="00670C2E" w:rsidP="00670C2E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847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D0D86" w14:textId="36EC797E" w:rsidR="00670C2E" w:rsidRPr="00794A08" w:rsidRDefault="00670C2E" w:rsidP="00670C2E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283</w:t>
            </w:r>
          </w:p>
        </w:tc>
        <w:tc>
          <w:tcPr>
            <w:tcW w:w="1230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12155B5" w14:textId="0EEB7C5F" w:rsidR="00670C2E" w:rsidRPr="00794A08" w:rsidRDefault="00670C2E" w:rsidP="00670C2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794A08" w:rsidRPr="00794A08" w14:paraId="21B2FB1C" w14:textId="16E1C8C3" w:rsidTr="00675A62">
        <w:trPr>
          <w:cantSplit/>
          <w:trHeight w:val="20"/>
        </w:trPr>
        <w:tc>
          <w:tcPr>
            <w:tcW w:w="1532" w:type="pct"/>
            <w:tcBorders>
              <w:top w:val="single" w:sz="4" w:space="0" w:color="auto"/>
            </w:tcBorders>
            <w:shd w:val="clear" w:color="auto" w:fill="FFFFFF"/>
          </w:tcPr>
          <w:p w14:paraId="16177BBB" w14:textId="77777777" w:rsidR="00675A62" w:rsidRPr="00794A08" w:rsidRDefault="00675A62" w:rsidP="00DE7841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Negative Coping</w:t>
            </w:r>
          </w:p>
        </w:tc>
        <w:tc>
          <w:tcPr>
            <w:tcW w:w="130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26D5B" w14:textId="77777777" w:rsidR="00675A62" w:rsidRPr="00794A08" w:rsidRDefault="00675A62" w:rsidP="00DE7841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794A08">
              <w:rPr>
                <w:rFonts w:ascii="Times New Roman" w:hAnsi="Times New Roman"/>
                <w:color w:val="000000" w:themeColor="text1"/>
              </w:rPr>
              <w:t>Self Blame</w:t>
            </w:r>
            <w:proofErr w:type="spellEnd"/>
          </w:p>
        </w:tc>
        <w:tc>
          <w:tcPr>
            <w:tcW w:w="524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A0D47" w14:textId="6EDC8B07" w:rsidR="00675A62" w:rsidRPr="00794A08" w:rsidRDefault="00675A62" w:rsidP="00DE7841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507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BC591A" w14:textId="13E8BD59" w:rsidR="00675A62" w:rsidRPr="00794A08" w:rsidRDefault="00675A62" w:rsidP="00DE7841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743</w:t>
            </w:r>
          </w:p>
        </w:tc>
        <w:tc>
          <w:tcPr>
            <w:tcW w:w="1230" w:type="pct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EDFA9AB" w14:textId="4714E57D" w:rsidR="00675A62" w:rsidRPr="00794A08" w:rsidRDefault="00D73400" w:rsidP="00DE7841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613</w:t>
            </w:r>
          </w:p>
        </w:tc>
      </w:tr>
      <w:tr w:rsidR="00794A08" w:rsidRPr="00794A08" w14:paraId="5F718805" w14:textId="157CF43E" w:rsidTr="00675A62">
        <w:trPr>
          <w:cantSplit/>
          <w:trHeight w:val="20"/>
        </w:trPr>
        <w:tc>
          <w:tcPr>
            <w:tcW w:w="1532" w:type="pct"/>
            <w:shd w:val="clear" w:color="auto" w:fill="FFFFFF"/>
          </w:tcPr>
          <w:p w14:paraId="6A5831A5" w14:textId="77777777" w:rsidR="00675A62" w:rsidRPr="00794A08" w:rsidRDefault="00675A62" w:rsidP="00DE7841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3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7563ED" w14:textId="77777777" w:rsidR="00675A62" w:rsidRPr="00794A08" w:rsidRDefault="00675A62" w:rsidP="00DE7841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Denial</w:t>
            </w:r>
          </w:p>
        </w:tc>
        <w:tc>
          <w:tcPr>
            <w:tcW w:w="5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8764E6" w14:textId="4853AB59" w:rsidR="00675A62" w:rsidRPr="00794A08" w:rsidRDefault="00675A62" w:rsidP="00DE7841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322</w:t>
            </w:r>
          </w:p>
        </w:tc>
        <w:tc>
          <w:tcPr>
            <w:tcW w:w="4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69151" w14:textId="78DE1137" w:rsidR="00675A62" w:rsidRPr="00794A08" w:rsidRDefault="00675A62" w:rsidP="00DE7841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896</w:t>
            </w:r>
          </w:p>
        </w:tc>
        <w:tc>
          <w:tcPr>
            <w:tcW w:w="1230" w:type="pct"/>
            <w:vMerge/>
            <w:shd w:val="clear" w:color="auto" w:fill="FFFFFF"/>
            <w:vAlign w:val="center"/>
          </w:tcPr>
          <w:p w14:paraId="75B2B062" w14:textId="77777777" w:rsidR="00675A62" w:rsidRPr="00794A08" w:rsidRDefault="00675A62" w:rsidP="00DE7841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794A08" w:rsidRPr="00794A08" w14:paraId="66CF43F6" w14:textId="632592D7" w:rsidTr="00675A62">
        <w:trPr>
          <w:cantSplit/>
          <w:trHeight w:val="20"/>
        </w:trPr>
        <w:tc>
          <w:tcPr>
            <w:tcW w:w="1532" w:type="pct"/>
            <w:shd w:val="clear" w:color="auto" w:fill="FFFFFF"/>
          </w:tcPr>
          <w:p w14:paraId="217C1F7B" w14:textId="77777777" w:rsidR="00675A62" w:rsidRPr="00794A08" w:rsidRDefault="00675A62" w:rsidP="00DE7841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3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D07F3C" w14:textId="77777777" w:rsidR="00675A62" w:rsidRPr="00794A08" w:rsidRDefault="00675A62" w:rsidP="00DE7841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Behavioral Disengagement</w:t>
            </w:r>
          </w:p>
        </w:tc>
        <w:tc>
          <w:tcPr>
            <w:tcW w:w="5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ADFA90" w14:textId="214C575F" w:rsidR="00675A62" w:rsidRPr="00794A08" w:rsidRDefault="00675A62" w:rsidP="00DE7841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767</w:t>
            </w:r>
          </w:p>
        </w:tc>
        <w:tc>
          <w:tcPr>
            <w:tcW w:w="4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23103" w14:textId="610AB644" w:rsidR="00675A62" w:rsidRPr="00794A08" w:rsidRDefault="00675A62" w:rsidP="00DE7841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412</w:t>
            </w:r>
          </w:p>
        </w:tc>
        <w:tc>
          <w:tcPr>
            <w:tcW w:w="1230" w:type="pct"/>
            <w:vMerge/>
            <w:shd w:val="clear" w:color="auto" w:fill="FFFFFF"/>
            <w:vAlign w:val="center"/>
          </w:tcPr>
          <w:p w14:paraId="337F2A08" w14:textId="77777777" w:rsidR="00675A62" w:rsidRPr="00794A08" w:rsidRDefault="00675A62" w:rsidP="00DE7841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794A08" w:rsidRPr="00794A08" w14:paraId="57FE5CDA" w14:textId="307C4C46" w:rsidTr="00675A62">
        <w:trPr>
          <w:cantSplit/>
          <w:trHeight w:val="20"/>
        </w:trPr>
        <w:tc>
          <w:tcPr>
            <w:tcW w:w="1532" w:type="pct"/>
            <w:tcBorders>
              <w:bottom w:val="single" w:sz="4" w:space="0" w:color="auto"/>
            </w:tcBorders>
            <w:shd w:val="clear" w:color="auto" w:fill="FFFFFF"/>
          </w:tcPr>
          <w:p w14:paraId="386F2895" w14:textId="77777777" w:rsidR="00675A62" w:rsidRPr="00794A08" w:rsidRDefault="00675A62" w:rsidP="00DE7841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30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74AB68" w14:textId="77777777" w:rsidR="00675A62" w:rsidRPr="00794A08" w:rsidRDefault="00675A62" w:rsidP="00DE7841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Substance Use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06F00" w14:textId="43ABD82F" w:rsidR="00675A62" w:rsidRPr="00794A08" w:rsidRDefault="00675A62" w:rsidP="00DE7841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367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F3202" w14:textId="0C13E0CA" w:rsidR="00675A62" w:rsidRPr="00794A08" w:rsidRDefault="00675A62" w:rsidP="00DE7841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865</w:t>
            </w:r>
          </w:p>
        </w:tc>
        <w:tc>
          <w:tcPr>
            <w:tcW w:w="1230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B86EB54" w14:textId="77777777" w:rsidR="00675A62" w:rsidRPr="00794A08" w:rsidRDefault="00675A62" w:rsidP="00DE7841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794A08" w:rsidRPr="00794A08" w14:paraId="12A8BB45" w14:textId="71FEBD72" w:rsidTr="00675A62">
        <w:trPr>
          <w:cantSplit/>
          <w:trHeight w:val="20"/>
        </w:trPr>
        <w:tc>
          <w:tcPr>
            <w:tcW w:w="1532" w:type="pct"/>
            <w:tcBorders>
              <w:top w:val="single" w:sz="4" w:space="0" w:color="auto"/>
            </w:tcBorders>
            <w:shd w:val="clear" w:color="auto" w:fill="FFFFFF"/>
          </w:tcPr>
          <w:p w14:paraId="543D0736" w14:textId="6DF72521" w:rsidR="00675A62" w:rsidRPr="00794A08" w:rsidRDefault="00D81199" w:rsidP="00DE7841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 xml:space="preserve">   </w:t>
            </w:r>
            <w:proofErr w:type="spellStart"/>
            <w:r w:rsidR="00675A62" w:rsidRPr="00794A08">
              <w:rPr>
                <w:rFonts w:ascii="Times New Roman" w:hAnsi="Times New Roman"/>
                <w:color w:val="000000" w:themeColor="text1"/>
              </w:rPr>
              <w:t>Self Blame</w:t>
            </w:r>
            <w:proofErr w:type="spellEnd"/>
          </w:p>
        </w:tc>
        <w:tc>
          <w:tcPr>
            <w:tcW w:w="130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A91A9" w14:textId="77777777" w:rsidR="00675A62" w:rsidRPr="00794A08" w:rsidRDefault="00675A62" w:rsidP="00DE7841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BC13</w:t>
            </w:r>
          </w:p>
        </w:tc>
        <w:tc>
          <w:tcPr>
            <w:tcW w:w="524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C2E193" w14:textId="22BCFFC9" w:rsidR="00675A62" w:rsidRPr="00794A08" w:rsidRDefault="00675A62" w:rsidP="00DE7841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614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4B4CB" w14:textId="674A3ABC" w:rsidR="00675A62" w:rsidRPr="00794A08" w:rsidRDefault="00675A62" w:rsidP="00DE7841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623</w:t>
            </w:r>
          </w:p>
        </w:tc>
        <w:tc>
          <w:tcPr>
            <w:tcW w:w="1230" w:type="pct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4B6A6A3" w14:textId="0580A8AB" w:rsidR="00675A62" w:rsidRPr="00794A08" w:rsidRDefault="00135841" w:rsidP="00DE7841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802</w:t>
            </w:r>
          </w:p>
        </w:tc>
      </w:tr>
      <w:tr w:rsidR="00794A08" w:rsidRPr="00794A08" w14:paraId="7B7275F0" w14:textId="7E23AE87" w:rsidTr="00675A62">
        <w:trPr>
          <w:cantSplit/>
          <w:trHeight w:val="20"/>
        </w:trPr>
        <w:tc>
          <w:tcPr>
            <w:tcW w:w="1532" w:type="pct"/>
            <w:tcBorders>
              <w:bottom w:val="single" w:sz="4" w:space="0" w:color="auto"/>
            </w:tcBorders>
            <w:shd w:val="clear" w:color="auto" w:fill="FFFFFF"/>
          </w:tcPr>
          <w:p w14:paraId="6E2512B7" w14:textId="77777777" w:rsidR="00675A62" w:rsidRPr="00794A08" w:rsidRDefault="00675A62" w:rsidP="00DE7841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30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BEFB7" w14:textId="77777777" w:rsidR="00675A62" w:rsidRPr="00794A08" w:rsidRDefault="00675A62" w:rsidP="00DE7841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BC14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38156C" w14:textId="3DF6715E" w:rsidR="00675A62" w:rsidRPr="00794A08" w:rsidRDefault="00675A62" w:rsidP="00DE7841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963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9AB72F" w14:textId="599DD060" w:rsidR="00675A62" w:rsidRPr="00794A08" w:rsidRDefault="00675A62" w:rsidP="00DE7841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073</w:t>
            </w:r>
          </w:p>
        </w:tc>
        <w:tc>
          <w:tcPr>
            <w:tcW w:w="1230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9EB5FCA" w14:textId="77777777" w:rsidR="00675A62" w:rsidRPr="00794A08" w:rsidRDefault="00675A62" w:rsidP="00DE7841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794A08" w:rsidRPr="00794A08" w14:paraId="5374B8E4" w14:textId="15C68DD8" w:rsidTr="00675A62">
        <w:trPr>
          <w:cantSplit/>
          <w:trHeight w:val="20"/>
        </w:trPr>
        <w:tc>
          <w:tcPr>
            <w:tcW w:w="1532" w:type="pct"/>
            <w:tcBorders>
              <w:top w:val="single" w:sz="4" w:space="0" w:color="auto"/>
            </w:tcBorders>
            <w:shd w:val="clear" w:color="auto" w:fill="FFFFFF"/>
          </w:tcPr>
          <w:p w14:paraId="71237FA8" w14:textId="4272DDA6" w:rsidR="00675A62" w:rsidRPr="00794A08" w:rsidRDefault="00D81199" w:rsidP="00DE7841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 xml:space="preserve">   </w:t>
            </w:r>
            <w:r w:rsidR="00675A62" w:rsidRPr="00794A08">
              <w:rPr>
                <w:rFonts w:ascii="Times New Roman" w:hAnsi="Times New Roman"/>
                <w:color w:val="000000" w:themeColor="text1"/>
              </w:rPr>
              <w:t>Denial</w:t>
            </w:r>
          </w:p>
        </w:tc>
        <w:tc>
          <w:tcPr>
            <w:tcW w:w="130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E53974" w14:textId="77777777" w:rsidR="00675A62" w:rsidRPr="00794A08" w:rsidRDefault="00675A62" w:rsidP="00DE7841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BC19</w:t>
            </w:r>
          </w:p>
        </w:tc>
        <w:tc>
          <w:tcPr>
            <w:tcW w:w="524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DA06DB" w14:textId="101C86C2" w:rsidR="00675A62" w:rsidRPr="00794A08" w:rsidRDefault="00675A62" w:rsidP="00DE7841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729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45F92A" w14:textId="5B373197" w:rsidR="00675A62" w:rsidRPr="00794A08" w:rsidRDefault="00675A62" w:rsidP="00DE7841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469</w:t>
            </w:r>
          </w:p>
        </w:tc>
        <w:tc>
          <w:tcPr>
            <w:tcW w:w="1230" w:type="pct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D3C598D" w14:textId="68266F20" w:rsidR="00675A62" w:rsidRPr="00794A08" w:rsidRDefault="00D73400" w:rsidP="00DE7841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831</w:t>
            </w:r>
          </w:p>
        </w:tc>
      </w:tr>
      <w:tr w:rsidR="00794A08" w:rsidRPr="00794A08" w14:paraId="20E8F34F" w14:textId="0F447E5F" w:rsidTr="00675A62">
        <w:trPr>
          <w:cantSplit/>
          <w:trHeight w:val="20"/>
        </w:trPr>
        <w:tc>
          <w:tcPr>
            <w:tcW w:w="1532" w:type="pct"/>
            <w:tcBorders>
              <w:bottom w:val="single" w:sz="4" w:space="0" w:color="auto"/>
            </w:tcBorders>
            <w:shd w:val="clear" w:color="auto" w:fill="FFFFFF"/>
          </w:tcPr>
          <w:p w14:paraId="3FE5EDC0" w14:textId="77777777" w:rsidR="00675A62" w:rsidRPr="00794A08" w:rsidRDefault="00675A62" w:rsidP="00DE7841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30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EC04E" w14:textId="77777777" w:rsidR="00675A62" w:rsidRPr="00794A08" w:rsidRDefault="00675A62" w:rsidP="00DE7841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BC20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45D34" w14:textId="26E01264" w:rsidR="00675A62" w:rsidRPr="00794A08" w:rsidRDefault="00675A62" w:rsidP="00DE7841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956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8913E" w14:textId="7457C3E1" w:rsidR="00675A62" w:rsidRPr="00794A08" w:rsidRDefault="00675A62" w:rsidP="00DE7841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086</w:t>
            </w:r>
          </w:p>
        </w:tc>
        <w:tc>
          <w:tcPr>
            <w:tcW w:w="1230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1B0B7A3" w14:textId="77777777" w:rsidR="00675A62" w:rsidRPr="00794A08" w:rsidRDefault="00675A62" w:rsidP="00DE7841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794A08" w:rsidRPr="00794A08" w14:paraId="55D078B8" w14:textId="0381B9BE" w:rsidTr="00675A62">
        <w:trPr>
          <w:cantSplit/>
          <w:trHeight w:val="20"/>
        </w:trPr>
        <w:tc>
          <w:tcPr>
            <w:tcW w:w="1532" w:type="pct"/>
            <w:tcBorders>
              <w:top w:val="single" w:sz="4" w:space="0" w:color="auto"/>
            </w:tcBorders>
            <w:shd w:val="clear" w:color="auto" w:fill="FFFFFF"/>
          </w:tcPr>
          <w:p w14:paraId="23CAD3E0" w14:textId="0E7AE63D" w:rsidR="00675A62" w:rsidRPr="00794A08" w:rsidRDefault="00D81199" w:rsidP="00DE7841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 xml:space="preserve">   </w:t>
            </w:r>
            <w:r w:rsidR="00675A62" w:rsidRPr="00794A08">
              <w:rPr>
                <w:rFonts w:ascii="Times New Roman" w:hAnsi="Times New Roman"/>
                <w:color w:val="000000" w:themeColor="text1"/>
              </w:rPr>
              <w:t>Behavioral Disengagement</w:t>
            </w:r>
          </w:p>
        </w:tc>
        <w:tc>
          <w:tcPr>
            <w:tcW w:w="130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EF85D" w14:textId="77777777" w:rsidR="00675A62" w:rsidRPr="00794A08" w:rsidRDefault="00675A62" w:rsidP="00DE7841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BC23</w:t>
            </w:r>
          </w:p>
        </w:tc>
        <w:tc>
          <w:tcPr>
            <w:tcW w:w="524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FAE646" w14:textId="0B8E812A" w:rsidR="00675A62" w:rsidRPr="00794A08" w:rsidRDefault="00675A62" w:rsidP="00DE7841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877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60C0C7" w14:textId="4859BEB0" w:rsidR="00675A62" w:rsidRPr="00794A08" w:rsidRDefault="00675A62" w:rsidP="00DE7841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231</w:t>
            </w:r>
          </w:p>
        </w:tc>
        <w:tc>
          <w:tcPr>
            <w:tcW w:w="1230" w:type="pct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2BF531D" w14:textId="7711BCF7" w:rsidR="00675A62" w:rsidRPr="00794A08" w:rsidRDefault="00D73400" w:rsidP="00DE7841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874</w:t>
            </w:r>
          </w:p>
        </w:tc>
      </w:tr>
      <w:tr w:rsidR="00794A08" w:rsidRPr="00794A08" w14:paraId="0991C823" w14:textId="20E45601" w:rsidTr="005C44FA">
        <w:trPr>
          <w:cantSplit/>
          <w:trHeight w:val="20"/>
        </w:trPr>
        <w:tc>
          <w:tcPr>
            <w:tcW w:w="1532" w:type="pct"/>
            <w:tcBorders>
              <w:bottom w:val="single" w:sz="4" w:space="0" w:color="auto"/>
            </w:tcBorders>
            <w:shd w:val="clear" w:color="auto" w:fill="FFFFFF"/>
          </w:tcPr>
          <w:p w14:paraId="39B4105F" w14:textId="77777777" w:rsidR="00675A62" w:rsidRPr="00794A08" w:rsidRDefault="00675A62" w:rsidP="00DE7841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30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E4EB12" w14:textId="77777777" w:rsidR="00675A62" w:rsidRPr="00794A08" w:rsidRDefault="00675A62" w:rsidP="00DE7841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BC24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AF439" w14:textId="1AED5A5E" w:rsidR="00675A62" w:rsidRPr="00794A08" w:rsidRDefault="00675A62" w:rsidP="00DE7841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885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17EAA7" w14:textId="7418F412" w:rsidR="00675A62" w:rsidRPr="00794A08" w:rsidRDefault="00675A62" w:rsidP="00DE7841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217</w:t>
            </w:r>
          </w:p>
        </w:tc>
        <w:tc>
          <w:tcPr>
            <w:tcW w:w="1230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2C42F5D" w14:textId="77777777" w:rsidR="00675A62" w:rsidRPr="00794A08" w:rsidRDefault="00675A62" w:rsidP="00DE7841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794A08" w:rsidRPr="00794A08" w14:paraId="4582204A" w14:textId="6B59FC2B" w:rsidTr="005C44FA">
        <w:trPr>
          <w:cantSplit/>
          <w:trHeight w:val="20"/>
        </w:trPr>
        <w:tc>
          <w:tcPr>
            <w:tcW w:w="1532" w:type="pct"/>
            <w:tcBorders>
              <w:top w:val="single" w:sz="4" w:space="0" w:color="auto"/>
              <w:left w:val="none" w:sz="16" w:space="0" w:color="000000"/>
              <w:right w:val="none" w:sz="16" w:space="0" w:color="000000"/>
            </w:tcBorders>
            <w:shd w:val="clear" w:color="auto" w:fill="FFFFFF"/>
          </w:tcPr>
          <w:p w14:paraId="38B7946C" w14:textId="2FD49743" w:rsidR="00D73400" w:rsidRPr="00794A08" w:rsidRDefault="00D81199" w:rsidP="00DE7841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 xml:space="preserve">   </w:t>
            </w:r>
            <w:r w:rsidR="00D73400" w:rsidRPr="00794A08">
              <w:rPr>
                <w:rFonts w:ascii="Times New Roman" w:hAnsi="Times New Roman"/>
                <w:color w:val="000000" w:themeColor="text1"/>
              </w:rPr>
              <w:t>Substance Use</w:t>
            </w:r>
          </w:p>
        </w:tc>
        <w:tc>
          <w:tcPr>
            <w:tcW w:w="1307" w:type="pct"/>
            <w:tcBorders>
              <w:top w:val="single" w:sz="4" w:space="0" w:color="auto"/>
              <w:left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C5C56E" w14:textId="77777777" w:rsidR="00D73400" w:rsidRPr="00794A08" w:rsidRDefault="00D73400" w:rsidP="00DE7841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BC25</w:t>
            </w:r>
          </w:p>
        </w:tc>
        <w:tc>
          <w:tcPr>
            <w:tcW w:w="524" w:type="pct"/>
            <w:tcBorders>
              <w:top w:val="single" w:sz="4" w:space="0" w:color="auto"/>
              <w:left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33F0C4" w14:textId="6094F058" w:rsidR="00D73400" w:rsidRPr="00794A08" w:rsidRDefault="00D73400" w:rsidP="00DE7841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956</w:t>
            </w:r>
          </w:p>
        </w:tc>
        <w:tc>
          <w:tcPr>
            <w:tcW w:w="407" w:type="pct"/>
            <w:tcBorders>
              <w:top w:val="single" w:sz="4" w:space="0" w:color="auto"/>
              <w:lef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866F2" w14:textId="2B56C907" w:rsidR="00D73400" w:rsidRPr="00794A08" w:rsidRDefault="00D73400" w:rsidP="00DE7841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086</w:t>
            </w:r>
          </w:p>
        </w:tc>
        <w:tc>
          <w:tcPr>
            <w:tcW w:w="123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62BE159" w14:textId="48444817" w:rsidR="00D73400" w:rsidRPr="00794A08" w:rsidRDefault="00D73400" w:rsidP="00DE7841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996</w:t>
            </w:r>
          </w:p>
        </w:tc>
      </w:tr>
      <w:tr w:rsidR="00794A08" w:rsidRPr="00794A08" w14:paraId="481035FF" w14:textId="0C710A8C" w:rsidTr="005C44FA">
        <w:trPr>
          <w:cantSplit/>
          <w:trHeight w:val="20"/>
        </w:trPr>
        <w:tc>
          <w:tcPr>
            <w:tcW w:w="1532" w:type="pct"/>
            <w:tcBorders>
              <w:bottom w:val="single" w:sz="4" w:space="0" w:color="auto"/>
            </w:tcBorders>
            <w:shd w:val="clear" w:color="auto" w:fill="FFFFFF"/>
          </w:tcPr>
          <w:p w14:paraId="2C1D9093" w14:textId="77777777" w:rsidR="00D73400" w:rsidRPr="00794A08" w:rsidRDefault="00D73400" w:rsidP="00DE7841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30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01B24" w14:textId="77777777" w:rsidR="00D73400" w:rsidRPr="00794A08" w:rsidRDefault="00D73400" w:rsidP="00DE7841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BC26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5DEF5A" w14:textId="0DACF91B" w:rsidR="00D73400" w:rsidRPr="00794A08" w:rsidRDefault="00D73400" w:rsidP="00DE7841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949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3F6CF" w14:textId="27B23D96" w:rsidR="00D73400" w:rsidRPr="00794A08" w:rsidRDefault="00D73400" w:rsidP="00DE7841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099</w:t>
            </w:r>
          </w:p>
        </w:tc>
        <w:tc>
          <w:tcPr>
            <w:tcW w:w="1230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7AE5009" w14:textId="77777777" w:rsidR="00D73400" w:rsidRPr="00794A08" w:rsidRDefault="00D73400" w:rsidP="00DE7841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794A08" w:rsidRPr="00794A08" w14:paraId="0048C64A" w14:textId="77777777" w:rsidTr="005C44FA">
        <w:trPr>
          <w:cantSplit/>
          <w:trHeight w:val="20"/>
        </w:trPr>
        <w:tc>
          <w:tcPr>
            <w:tcW w:w="1532" w:type="pct"/>
            <w:tcBorders>
              <w:top w:val="single" w:sz="4" w:space="0" w:color="auto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</w:tcPr>
          <w:p w14:paraId="5DC09C44" w14:textId="179E3D4F" w:rsidR="00F244EF" w:rsidRPr="00794A08" w:rsidRDefault="00F244EF" w:rsidP="00F244EF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Burnout*Engagement</w:t>
            </w:r>
          </w:p>
        </w:tc>
        <w:tc>
          <w:tcPr>
            <w:tcW w:w="1307" w:type="pct"/>
            <w:tcBorders>
              <w:top w:val="single" w:sz="4" w:space="0" w:color="auto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7CB13" w14:textId="14A78791" w:rsidR="00F244EF" w:rsidRPr="00794A08" w:rsidRDefault="00F244EF" w:rsidP="00F244EF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SE4.MBI4</w:t>
            </w:r>
          </w:p>
        </w:tc>
        <w:tc>
          <w:tcPr>
            <w:tcW w:w="524" w:type="pct"/>
            <w:tcBorders>
              <w:top w:val="single" w:sz="4" w:space="0" w:color="auto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660BC" w14:textId="7A0882E4" w:rsidR="00F244EF" w:rsidRPr="00794A08" w:rsidRDefault="00F244EF" w:rsidP="00F244EF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302</w:t>
            </w:r>
          </w:p>
        </w:tc>
        <w:tc>
          <w:tcPr>
            <w:tcW w:w="407" w:type="pct"/>
            <w:tcBorders>
              <w:top w:val="single" w:sz="4" w:space="0" w:color="auto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69D50E" w14:textId="33924E07" w:rsidR="00F244EF" w:rsidRPr="00794A08" w:rsidRDefault="00F244EF" w:rsidP="00F244EF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909</w:t>
            </w:r>
          </w:p>
        </w:tc>
        <w:tc>
          <w:tcPr>
            <w:tcW w:w="1230" w:type="pct"/>
            <w:tcBorders>
              <w:top w:val="single" w:sz="4" w:space="0" w:color="auto"/>
              <w:left w:val="none" w:sz="16" w:space="0" w:color="000000"/>
              <w:right w:val="none" w:sz="16" w:space="0" w:color="000000"/>
            </w:tcBorders>
            <w:shd w:val="clear" w:color="auto" w:fill="FFFFFF"/>
            <w:vAlign w:val="center"/>
          </w:tcPr>
          <w:p w14:paraId="231F3BE0" w14:textId="77777777" w:rsidR="00F244EF" w:rsidRPr="00794A08" w:rsidRDefault="00F244EF" w:rsidP="00F244E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794A08" w:rsidRPr="00794A08" w14:paraId="1BF3A7C2" w14:textId="77777777" w:rsidTr="005C44FA">
        <w:trPr>
          <w:cantSplit/>
          <w:trHeight w:val="20"/>
        </w:trPr>
        <w:tc>
          <w:tcPr>
            <w:tcW w:w="153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</w:tcPr>
          <w:p w14:paraId="3779D5F7" w14:textId="77777777" w:rsidR="00F244EF" w:rsidRPr="00794A08" w:rsidRDefault="00F244EF" w:rsidP="00F244EF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307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23A13" w14:textId="0EC83D49" w:rsidR="00F244EF" w:rsidRPr="00794A08" w:rsidRDefault="00F244EF" w:rsidP="00F244EF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SE5.MBI5</w:t>
            </w:r>
          </w:p>
        </w:tc>
        <w:tc>
          <w:tcPr>
            <w:tcW w:w="524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AC078" w14:textId="32E3CBB9" w:rsidR="00F244EF" w:rsidRPr="00794A08" w:rsidRDefault="00F244EF" w:rsidP="00F244EF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288</w:t>
            </w:r>
          </w:p>
        </w:tc>
        <w:tc>
          <w:tcPr>
            <w:tcW w:w="407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C6A612" w14:textId="680B4681" w:rsidR="00F244EF" w:rsidRPr="00794A08" w:rsidRDefault="00F244EF" w:rsidP="00F244EF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917</w:t>
            </w:r>
          </w:p>
        </w:tc>
        <w:tc>
          <w:tcPr>
            <w:tcW w:w="1230" w:type="pct"/>
            <w:tcBorders>
              <w:left w:val="none" w:sz="16" w:space="0" w:color="000000"/>
              <w:right w:val="none" w:sz="16" w:space="0" w:color="000000"/>
            </w:tcBorders>
            <w:shd w:val="clear" w:color="auto" w:fill="FFFFFF"/>
            <w:vAlign w:val="center"/>
          </w:tcPr>
          <w:p w14:paraId="73DDB848" w14:textId="77777777" w:rsidR="00F244EF" w:rsidRPr="00794A08" w:rsidRDefault="00F244EF" w:rsidP="00F244E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794A08" w:rsidRPr="00794A08" w14:paraId="4E9D208E" w14:textId="77777777" w:rsidTr="00862B93">
        <w:trPr>
          <w:cantSplit/>
          <w:trHeight w:val="20"/>
        </w:trPr>
        <w:tc>
          <w:tcPr>
            <w:tcW w:w="153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</w:tcPr>
          <w:p w14:paraId="2B6C3C2D" w14:textId="77777777" w:rsidR="00F244EF" w:rsidRPr="00794A08" w:rsidRDefault="00F244EF" w:rsidP="00F244EF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307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4D5C04" w14:textId="139CBBF3" w:rsidR="00F244EF" w:rsidRPr="00794A08" w:rsidRDefault="00F244EF" w:rsidP="00F244EF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SE6.MBI6</w:t>
            </w:r>
          </w:p>
        </w:tc>
        <w:tc>
          <w:tcPr>
            <w:tcW w:w="524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D00535" w14:textId="7EE32121" w:rsidR="00F244EF" w:rsidRPr="00794A08" w:rsidRDefault="00F244EF" w:rsidP="00F244EF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495</w:t>
            </w:r>
          </w:p>
        </w:tc>
        <w:tc>
          <w:tcPr>
            <w:tcW w:w="407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4908D" w14:textId="6A7AF69B" w:rsidR="00F244EF" w:rsidRPr="00794A08" w:rsidRDefault="00F244EF" w:rsidP="00F244EF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755</w:t>
            </w:r>
          </w:p>
        </w:tc>
        <w:tc>
          <w:tcPr>
            <w:tcW w:w="1230" w:type="pct"/>
            <w:tcBorders>
              <w:left w:val="none" w:sz="16" w:space="0" w:color="000000"/>
              <w:right w:val="none" w:sz="16" w:space="0" w:color="000000"/>
            </w:tcBorders>
            <w:shd w:val="clear" w:color="auto" w:fill="FFFFFF"/>
            <w:vAlign w:val="center"/>
          </w:tcPr>
          <w:p w14:paraId="740A6A4E" w14:textId="77777777" w:rsidR="00F244EF" w:rsidRPr="00794A08" w:rsidRDefault="00F244EF" w:rsidP="00F244E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794A08" w:rsidRPr="00794A08" w14:paraId="4B3E6875" w14:textId="77777777" w:rsidTr="00862B93">
        <w:trPr>
          <w:cantSplit/>
          <w:trHeight w:val="20"/>
        </w:trPr>
        <w:tc>
          <w:tcPr>
            <w:tcW w:w="153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</w:tcPr>
          <w:p w14:paraId="27D8BD5E" w14:textId="77777777" w:rsidR="00F244EF" w:rsidRPr="00794A08" w:rsidRDefault="00F244EF" w:rsidP="00F244EF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307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E57D6A" w14:textId="0A538FD3" w:rsidR="00F244EF" w:rsidRPr="00794A08" w:rsidRDefault="00F244EF" w:rsidP="00F244EF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SE7.MBI7</w:t>
            </w:r>
          </w:p>
        </w:tc>
        <w:tc>
          <w:tcPr>
            <w:tcW w:w="524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9232D" w14:textId="42C13A43" w:rsidR="00F244EF" w:rsidRPr="00794A08" w:rsidRDefault="00F244EF" w:rsidP="00F244EF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704</w:t>
            </w:r>
          </w:p>
        </w:tc>
        <w:tc>
          <w:tcPr>
            <w:tcW w:w="407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73CC1" w14:textId="09E5076A" w:rsidR="00F244EF" w:rsidRPr="00794A08" w:rsidRDefault="00F244EF" w:rsidP="00F244EF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504</w:t>
            </w:r>
          </w:p>
        </w:tc>
        <w:tc>
          <w:tcPr>
            <w:tcW w:w="1230" w:type="pct"/>
            <w:tcBorders>
              <w:left w:val="none" w:sz="16" w:space="0" w:color="000000"/>
              <w:right w:val="none" w:sz="16" w:space="0" w:color="000000"/>
            </w:tcBorders>
            <w:shd w:val="clear" w:color="auto" w:fill="FFFFFF"/>
            <w:vAlign w:val="center"/>
          </w:tcPr>
          <w:p w14:paraId="310295ED" w14:textId="68D6F227" w:rsidR="00F244EF" w:rsidRPr="00794A08" w:rsidRDefault="00F244EF" w:rsidP="00F244E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612</w:t>
            </w:r>
          </w:p>
        </w:tc>
      </w:tr>
      <w:tr w:rsidR="00794A08" w:rsidRPr="00794A08" w14:paraId="044095F1" w14:textId="77777777" w:rsidTr="00862B93">
        <w:trPr>
          <w:cantSplit/>
          <w:trHeight w:val="20"/>
        </w:trPr>
        <w:tc>
          <w:tcPr>
            <w:tcW w:w="153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</w:tcPr>
          <w:p w14:paraId="1B7C8A14" w14:textId="77777777" w:rsidR="00F244EF" w:rsidRPr="00794A08" w:rsidRDefault="00F244EF" w:rsidP="00F244EF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307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9F26A" w14:textId="325A36A4" w:rsidR="00F244EF" w:rsidRPr="00794A08" w:rsidRDefault="00F244EF" w:rsidP="00F244EF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SE8.MBI8</w:t>
            </w:r>
          </w:p>
        </w:tc>
        <w:tc>
          <w:tcPr>
            <w:tcW w:w="524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659B7B" w14:textId="49EEEFD8" w:rsidR="00F244EF" w:rsidRPr="00794A08" w:rsidRDefault="00F244EF" w:rsidP="00F244EF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531</w:t>
            </w:r>
          </w:p>
        </w:tc>
        <w:tc>
          <w:tcPr>
            <w:tcW w:w="407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0AA8C1" w14:textId="6E740922" w:rsidR="00F244EF" w:rsidRPr="00794A08" w:rsidRDefault="00F244EF" w:rsidP="00F244EF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718</w:t>
            </w:r>
          </w:p>
        </w:tc>
        <w:tc>
          <w:tcPr>
            <w:tcW w:w="1230" w:type="pct"/>
            <w:tcBorders>
              <w:left w:val="none" w:sz="16" w:space="0" w:color="000000"/>
              <w:right w:val="none" w:sz="16" w:space="0" w:color="000000"/>
            </w:tcBorders>
            <w:shd w:val="clear" w:color="auto" w:fill="FFFFFF"/>
            <w:vAlign w:val="center"/>
          </w:tcPr>
          <w:p w14:paraId="41F8E39B" w14:textId="77777777" w:rsidR="00F244EF" w:rsidRPr="00794A08" w:rsidRDefault="00F244EF" w:rsidP="00F244E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794A08" w:rsidRPr="00794A08" w14:paraId="55999533" w14:textId="77777777" w:rsidTr="00862B93">
        <w:trPr>
          <w:cantSplit/>
          <w:trHeight w:val="20"/>
        </w:trPr>
        <w:tc>
          <w:tcPr>
            <w:tcW w:w="153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</w:tcPr>
          <w:p w14:paraId="3CC4EFDB" w14:textId="77777777" w:rsidR="00F244EF" w:rsidRPr="00794A08" w:rsidRDefault="00F244EF" w:rsidP="00F244EF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307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26BF7" w14:textId="748F4B1E" w:rsidR="00F244EF" w:rsidRPr="00794A08" w:rsidRDefault="00F244EF" w:rsidP="00F244EF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SE9.MBI9</w:t>
            </w:r>
          </w:p>
        </w:tc>
        <w:tc>
          <w:tcPr>
            <w:tcW w:w="524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64C08B" w14:textId="3841C226" w:rsidR="00F244EF" w:rsidRPr="00794A08" w:rsidRDefault="00F244EF" w:rsidP="00F244EF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554</w:t>
            </w:r>
          </w:p>
        </w:tc>
        <w:tc>
          <w:tcPr>
            <w:tcW w:w="407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B57DB" w14:textId="4DC1F635" w:rsidR="00F244EF" w:rsidRPr="00794A08" w:rsidRDefault="00F244EF" w:rsidP="00F244EF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693</w:t>
            </w:r>
          </w:p>
        </w:tc>
        <w:tc>
          <w:tcPr>
            <w:tcW w:w="1230" w:type="pct"/>
            <w:tcBorders>
              <w:left w:val="none" w:sz="16" w:space="0" w:color="000000"/>
              <w:right w:val="none" w:sz="16" w:space="0" w:color="000000"/>
            </w:tcBorders>
            <w:shd w:val="clear" w:color="auto" w:fill="FFFFFF"/>
            <w:vAlign w:val="center"/>
          </w:tcPr>
          <w:p w14:paraId="26A651B7" w14:textId="77777777" w:rsidR="00F244EF" w:rsidRPr="00794A08" w:rsidRDefault="00F244EF" w:rsidP="00F244E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794A08" w:rsidRPr="00794A08" w14:paraId="0C7FBCD9" w14:textId="77777777" w:rsidTr="00020A31">
        <w:trPr>
          <w:cantSplit/>
          <w:trHeight w:val="20"/>
        </w:trPr>
        <w:tc>
          <w:tcPr>
            <w:tcW w:w="1532" w:type="pct"/>
            <w:tcBorders>
              <w:top w:val="none" w:sz="16" w:space="0" w:color="000000"/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FFFFFF"/>
          </w:tcPr>
          <w:p w14:paraId="3037F0CC" w14:textId="77777777" w:rsidR="00F244EF" w:rsidRPr="00794A08" w:rsidRDefault="00F244EF" w:rsidP="00F244EF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307" w:type="pct"/>
            <w:tcBorders>
              <w:top w:val="none" w:sz="16" w:space="0" w:color="000000"/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D7CA0" w14:textId="250F3742" w:rsidR="00F244EF" w:rsidRPr="00794A08" w:rsidRDefault="00F244EF" w:rsidP="00F244EF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SE15.MBI15</w:t>
            </w:r>
          </w:p>
        </w:tc>
        <w:tc>
          <w:tcPr>
            <w:tcW w:w="524" w:type="pct"/>
            <w:tcBorders>
              <w:top w:val="none" w:sz="16" w:space="0" w:color="000000"/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30102" w14:textId="53C796F2" w:rsidR="00F244EF" w:rsidRPr="00794A08" w:rsidRDefault="00F244EF" w:rsidP="00F244EF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270</w:t>
            </w:r>
          </w:p>
        </w:tc>
        <w:tc>
          <w:tcPr>
            <w:tcW w:w="407" w:type="pct"/>
            <w:tcBorders>
              <w:top w:val="none" w:sz="16" w:space="0" w:color="000000"/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8A7F5E" w14:textId="2AF6B60E" w:rsidR="00F244EF" w:rsidRPr="00794A08" w:rsidRDefault="00F244EF" w:rsidP="00F244EF">
            <w:pPr>
              <w:rPr>
                <w:rFonts w:ascii="Times New Roman" w:hAnsi="Times New Roman"/>
                <w:color w:val="000000" w:themeColor="text1"/>
              </w:rPr>
            </w:pPr>
            <w:r w:rsidRPr="00794A08">
              <w:rPr>
                <w:rFonts w:ascii="Times New Roman" w:hAnsi="Times New Roman"/>
                <w:color w:val="000000" w:themeColor="text1"/>
              </w:rPr>
              <w:t>.927</w:t>
            </w:r>
          </w:p>
        </w:tc>
        <w:tc>
          <w:tcPr>
            <w:tcW w:w="1230" w:type="pct"/>
            <w:tcBorders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FFFFFF"/>
            <w:vAlign w:val="center"/>
          </w:tcPr>
          <w:p w14:paraId="24452A98" w14:textId="77777777" w:rsidR="00F244EF" w:rsidRPr="00794A08" w:rsidRDefault="00F244EF" w:rsidP="00F244E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</w:tbl>
    <w:p w14:paraId="30F44676" w14:textId="6F527CC4" w:rsidR="004D0AE5" w:rsidRPr="00794A08" w:rsidRDefault="00901A2A" w:rsidP="001064E9">
      <w:pPr>
        <w:rPr>
          <w:rFonts w:ascii="Times New Roman" w:hAnsi="Times New Roman"/>
          <w:color w:val="000000" w:themeColor="text1"/>
        </w:rPr>
      </w:pPr>
      <w:r w:rsidRPr="00794A08">
        <w:rPr>
          <w:rFonts w:ascii="Times New Roman" w:hAnsi="Times New Roman"/>
          <w:color w:val="000000" w:themeColor="text1"/>
        </w:rPr>
        <w:t xml:space="preserve">* All loadings are statistically significant for </w:t>
      </w:r>
      <w:r w:rsidRPr="00794A08">
        <w:rPr>
          <w:rFonts w:ascii="Times New Roman" w:hAnsi="Times New Roman"/>
          <w:i/>
          <w:iCs/>
          <w:color w:val="000000" w:themeColor="text1"/>
        </w:rPr>
        <w:t xml:space="preserve">p </w:t>
      </w:r>
      <w:r w:rsidRPr="00794A08">
        <w:rPr>
          <w:rFonts w:ascii="Times New Roman" w:hAnsi="Times New Roman"/>
          <w:color w:val="000000" w:themeColor="text1"/>
        </w:rPr>
        <w:t>&lt;.001</w:t>
      </w:r>
      <w:bookmarkEnd w:id="1"/>
    </w:p>
    <w:sectPr w:rsidR="004D0AE5" w:rsidRPr="00794A08" w:rsidSect="00656F4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 W3">
    <w:altName w:val="Yu Gothic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jQ3sDA3NzQwtjQ0MzdQ0lEKTi0uzszPAykwrAUA0jUN7ywAAAA="/>
  </w:docVars>
  <w:rsids>
    <w:rsidRoot w:val="007C01F6"/>
    <w:rsid w:val="001064E9"/>
    <w:rsid w:val="00113461"/>
    <w:rsid w:val="00135841"/>
    <w:rsid w:val="001F3A92"/>
    <w:rsid w:val="002C73B8"/>
    <w:rsid w:val="00334F15"/>
    <w:rsid w:val="00353407"/>
    <w:rsid w:val="003A3FD1"/>
    <w:rsid w:val="004D0AE5"/>
    <w:rsid w:val="005412C0"/>
    <w:rsid w:val="005B207A"/>
    <w:rsid w:val="005C44FA"/>
    <w:rsid w:val="005E0854"/>
    <w:rsid w:val="00611876"/>
    <w:rsid w:val="00656F42"/>
    <w:rsid w:val="006572DB"/>
    <w:rsid w:val="00670C2E"/>
    <w:rsid w:val="00675A62"/>
    <w:rsid w:val="00794A08"/>
    <w:rsid w:val="007C01F6"/>
    <w:rsid w:val="007D688C"/>
    <w:rsid w:val="00862B93"/>
    <w:rsid w:val="008D100D"/>
    <w:rsid w:val="00901A2A"/>
    <w:rsid w:val="00B32181"/>
    <w:rsid w:val="00BE1404"/>
    <w:rsid w:val="00CB0072"/>
    <w:rsid w:val="00CF6BA3"/>
    <w:rsid w:val="00D45A05"/>
    <w:rsid w:val="00D73400"/>
    <w:rsid w:val="00D76C23"/>
    <w:rsid w:val="00D81199"/>
    <w:rsid w:val="00DE7841"/>
    <w:rsid w:val="00E06F7B"/>
    <w:rsid w:val="00E310FA"/>
    <w:rsid w:val="00E82297"/>
    <w:rsid w:val="00ED4B5D"/>
    <w:rsid w:val="00EF4817"/>
    <w:rsid w:val="00F24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F66C9BB"/>
  <w15:chartTrackingRefBased/>
  <w15:docId w15:val="{A40D8B7C-7663-4CFB-BF0C-BD63C9904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01F6"/>
    <w:pPr>
      <w:spacing w:after="0" w:line="276" w:lineRule="auto"/>
      <w:jc w:val="both"/>
    </w:pPr>
    <w:rPr>
      <w:rFonts w:ascii="Calibri" w:eastAsia="ヒラギノ角ゴ Pro W3" w:hAnsi="Calibri" w:cs="Times New Roman"/>
      <w:color w:val="00000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1">
    <w:name w:val="Body Text1"/>
    <w:rsid w:val="007C01F6"/>
    <w:pPr>
      <w:widowControl w:val="0"/>
      <w:tabs>
        <w:tab w:val="left" w:pos="8556"/>
      </w:tabs>
      <w:spacing w:before="3" w:after="0" w:line="360" w:lineRule="auto"/>
      <w:ind w:right="119" w:firstLine="142"/>
      <w:jc w:val="both"/>
    </w:pPr>
    <w:rPr>
      <w:rFonts w:ascii="Times New Roman" w:eastAsia="ヒラギノ角ゴ Pro W3" w:hAnsi="Times New Roman" w:cs="Times New Roman"/>
      <w:color w:val="000000"/>
      <w:sz w:val="24"/>
      <w:szCs w:val="20"/>
      <w:lang w:eastAsia="pt-PT"/>
    </w:rPr>
  </w:style>
  <w:style w:type="paragraph" w:styleId="ListParagraph">
    <w:name w:val="List Paragraph"/>
    <w:basedOn w:val="Normal"/>
    <w:uiPriority w:val="34"/>
    <w:qFormat/>
    <w:rsid w:val="00901A2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73E09D937A874343ABF4FBC430F45C2D" ma:contentTypeVersion="28" ma:contentTypeDescription="Criar um novo documento." ma:contentTypeScope="" ma:versionID="af9a957ec041b7106240c536b58ce42c">
  <xsd:schema xmlns:xsd="http://www.w3.org/2001/XMLSchema" xmlns:xs="http://www.w3.org/2001/XMLSchema" xmlns:p="http://schemas.microsoft.com/office/2006/metadata/properties" xmlns:ns3="a6c873ea-1f9e-480b-870a-a79b27728449" xmlns:ns4="da59361a-2b02-4ece-a0f0-f12199853223" targetNamespace="http://schemas.microsoft.com/office/2006/metadata/properties" ma:root="true" ma:fieldsID="cf524c7de280762c8640c7f6ff419f54" ns3:_="" ns4:_="">
    <xsd:import namespace="a6c873ea-1f9e-480b-870a-a79b27728449"/>
    <xsd:import namespace="da59361a-2b02-4ece-a0f0-f12199853223"/>
    <xsd:element name="properties">
      <xsd:complexType>
        <xsd:sequence>
          <xsd:element name="documentManagement">
            <xsd:complexType>
              <xsd:all>
                <xsd:element ref="ns3:NotebookType" minOccurs="0"/>
                <xsd:element ref="ns3:FolderType" minOccurs="0"/>
                <xsd:element ref="ns3:Owner" minOccurs="0"/>
                <xsd:element ref="ns3:DefaultSectionNames" minOccurs="0"/>
                <xsd:element ref="ns3:Templates" minOccurs="0"/>
                <xsd:element ref="ns3:CultureName" minOccurs="0"/>
                <xsd:element ref="ns3:AppVersion" minOccurs="0"/>
                <xsd:element ref="ns3:Teachers" minOccurs="0"/>
                <xsd:element ref="ns3:Students" minOccurs="0"/>
                <xsd:element ref="ns3:Student_Groups" minOccurs="0"/>
                <xsd:element ref="ns3:Invited_Teachers" minOccurs="0"/>
                <xsd:element ref="ns3:Invited_Students" minOccurs="0"/>
                <xsd:element ref="ns3:Self_Registration_Enabled" minOccurs="0"/>
                <xsd:element ref="ns3:Has_Teacher_Only_SectionGroup" minOccurs="0"/>
                <xsd:element ref="ns3:Is_Collaboration_Space_Locked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c873ea-1f9e-480b-870a-a79b27728449" elementFormDefault="qualified">
    <xsd:import namespace="http://schemas.microsoft.com/office/2006/documentManagement/types"/>
    <xsd:import namespace="http://schemas.microsoft.com/office/infopath/2007/PartnerControls"/>
    <xsd:element name="NotebookType" ma:index="8" nillable="true" ma:displayName="Notebook Type" ma:internalName="NotebookType">
      <xsd:simpleType>
        <xsd:restriction base="dms:Text"/>
      </xsd:simpleType>
    </xsd:element>
    <xsd:element name="FolderType" ma:index="9" nillable="true" ma:displayName="Folder Type" ma:internalName="FolderType">
      <xsd:simpleType>
        <xsd:restriction base="dms:Text"/>
      </xsd:simpleType>
    </xsd:element>
    <xsd:element name="Owner" ma:index="10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faultSectionNames" ma:index="11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12" nillable="true" ma:displayName="Templates" ma:internalName="Templates">
      <xsd:simpleType>
        <xsd:restriction base="dms:Note">
          <xsd:maxLength value="255"/>
        </xsd:restriction>
      </xsd:simpleType>
    </xsd:element>
    <xsd:element name="CultureName" ma:index="13" nillable="true" ma:displayName="Culture Name" ma:internalName="CultureName">
      <xsd:simpleType>
        <xsd:restriction base="dms:Text"/>
      </xsd:simpleType>
    </xsd:element>
    <xsd:element name="AppVersion" ma:index="14" nillable="true" ma:displayName="App Version" ma:internalName="AppVersion">
      <xsd:simpleType>
        <xsd:restriction base="dms:Text"/>
      </xsd:simpleType>
    </xsd:element>
    <xsd:element name="Teachers" ma:index="15" nillable="true" ma:displayName="Teachers" ma:internalName="Teach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s" ma:index="16" nillable="true" ma:displayName="Students" ma:internalName="Student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_Groups" ma:index="17" nillable="true" ma:displayName="Student Groups" ma:internalName="Student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Invited_Teachers" ma:index="18" nillable="true" ma:displayName="Invited Teachers" ma:internalName="Invited_Teachers">
      <xsd:simpleType>
        <xsd:restriction base="dms:Note">
          <xsd:maxLength value="255"/>
        </xsd:restriction>
      </xsd:simpleType>
    </xsd:element>
    <xsd:element name="Invited_Students" ma:index="19" nillable="true" ma:displayName="Invited Students" ma:internalName="Invited_Students">
      <xsd:simpleType>
        <xsd:restriction base="dms:Note">
          <xsd:maxLength value="255"/>
        </xsd:restriction>
      </xsd:simpleType>
    </xsd:element>
    <xsd:element name="Self_Registration_Enabled" ma:index="20" nillable="true" ma:displayName="Self Registration Enabled" ma:internalName="Self_Registration_Enabled">
      <xsd:simpleType>
        <xsd:restriction base="dms:Boolean"/>
      </xsd:simpleType>
    </xsd:element>
    <xsd:element name="Has_Teacher_Only_SectionGroup" ma:index="21" nillable="true" ma:displayName="Has Teacher Only SectionGroup" ma:internalName="Has_Teacher_Only_SectionGroup">
      <xsd:simpleType>
        <xsd:restriction base="dms:Boolean"/>
      </xsd:simpleType>
    </xsd:element>
    <xsd:element name="Is_Collaboration_Space_Locked" ma:index="22" nillable="true" ma:displayName="Is Collaboration Space Locked" ma:internalName="Is_Collaboration_Space_Locked">
      <xsd:simpleType>
        <xsd:restriction base="dms:Boolean"/>
      </xsd:simpleType>
    </xsd:element>
    <xsd:element name="MediaServiceMetadata" ma:index="26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27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28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29" nillable="true" ma:displayName="MediaServiceAutoTags" ma:internalName="MediaServiceAutoTags" ma:readOnly="true">
      <xsd:simpleType>
        <xsd:restriction base="dms:Text"/>
      </xsd:simpleType>
    </xsd:element>
    <xsd:element name="MediaServiceOCR" ma:index="30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3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33" nillable="true" ma:displayName="Location" ma:internalName="MediaServiceLocation" ma:readOnly="true">
      <xsd:simpleType>
        <xsd:restriction base="dms:Text"/>
      </xsd:simpleType>
    </xsd:element>
    <xsd:element name="MediaServiceAutoKeyPoints" ma:index="3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3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59361a-2b02-4ece-a0f0-f12199853223" elementFormDefault="qualified">
    <xsd:import namespace="http://schemas.microsoft.com/office/2006/documentManagement/types"/>
    <xsd:import namespace="http://schemas.microsoft.com/office/infopath/2007/PartnerControls"/>
    <xsd:element name="SharedWithUsers" ma:index="23" nillable="true" ma:displayName="Partilhado Com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4" nillable="true" ma:displayName="Detalhes de Partilhado Com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5" nillable="true" ma:displayName="Hash de Sugestão de Partilha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tudent_Groups xmlns="a6c873ea-1f9e-480b-870a-a79b27728449">
      <UserInfo>
        <DisplayName/>
        <AccountId xsi:nil="true"/>
        <AccountType/>
      </UserInfo>
    </Student_Groups>
    <Self_Registration_Enabled xmlns="a6c873ea-1f9e-480b-870a-a79b27728449" xsi:nil="true"/>
    <CultureName xmlns="a6c873ea-1f9e-480b-870a-a79b27728449" xsi:nil="true"/>
    <Has_Teacher_Only_SectionGroup xmlns="a6c873ea-1f9e-480b-870a-a79b27728449" xsi:nil="true"/>
    <Is_Collaboration_Space_Locked xmlns="a6c873ea-1f9e-480b-870a-a79b27728449" xsi:nil="true"/>
    <Invited_Teachers xmlns="a6c873ea-1f9e-480b-870a-a79b27728449" xsi:nil="true"/>
    <Invited_Students xmlns="a6c873ea-1f9e-480b-870a-a79b27728449" xsi:nil="true"/>
    <FolderType xmlns="a6c873ea-1f9e-480b-870a-a79b27728449" xsi:nil="true"/>
    <Owner xmlns="a6c873ea-1f9e-480b-870a-a79b27728449">
      <UserInfo>
        <DisplayName/>
        <AccountId xsi:nil="true"/>
        <AccountType/>
      </UserInfo>
    </Owner>
    <Teachers xmlns="a6c873ea-1f9e-480b-870a-a79b27728449">
      <UserInfo>
        <DisplayName/>
        <AccountId xsi:nil="true"/>
        <AccountType/>
      </UserInfo>
    </Teachers>
    <DefaultSectionNames xmlns="a6c873ea-1f9e-480b-870a-a79b27728449" xsi:nil="true"/>
    <AppVersion xmlns="a6c873ea-1f9e-480b-870a-a79b27728449" xsi:nil="true"/>
    <NotebookType xmlns="a6c873ea-1f9e-480b-870a-a79b27728449" xsi:nil="true"/>
    <Students xmlns="a6c873ea-1f9e-480b-870a-a79b27728449">
      <UserInfo>
        <DisplayName/>
        <AccountId xsi:nil="true"/>
        <AccountType/>
      </UserInfo>
    </Students>
    <Templates xmlns="a6c873ea-1f9e-480b-870a-a79b27728449" xsi:nil="true"/>
  </documentManagement>
</p:properties>
</file>

<file path=customXml/itemProps1.xml><?xml version="1.0" encoding="utf-8"?>
<ds:datastoreItem xmlns:ds="http://schemas.openxmlformats.org/officeDocument/2006/customXml" ds:itemID="{5C819C56-365E-4A75-B89C-15E61C0DAB0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6c873ea-1f9e-480b-870a-a79b27728449"/>
    <ds:schemaRef ds:uri="da59361a-2b02-4ece-a0f0-f1219985322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CFF9904-AAA3-41CF-A8F5-01F4E8A2E60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B4C6236-BC1A-4D92-BFB2-BE63B2FCC868}">
  <ds:schemaRefs>
    <ds:schemaRef ds:uri="http://schemas.microsoft.com/office/2006/metadata/properties"/>
    <ds:schemaRef ds:uri="http://schemas.microsoft.com/office/infopath/2007/PartnerControls"/>
    <ds:schemaRef ds:uri="a6c873ea-1f9e-480b-870a-a79b2772844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374</Words>
  <Characters>202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 Duarte Silva da Assunção</dc:creator>
  <cp:keywords/>
  <dc:description/>
  <cp:lastModifiedBy>João Marôco</cp:lastModifiedBy>
  <cp:revision>32</cp:revision>
  <dcterms:created xsi:type="dcterms:W3CDTF">2020-08-04T12:33:00Z</dcterms:created>
  <dcterms:modified xsi:type="dcterms:W3CDTF">2020-08-12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3E09D937A874343ABF4FBC430F45C2D</vt:lpwstr>
  </property>
</Properties>
</file>